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2FAEC" w14:textId="77777777" w:rsidR="00E70646" w:rsidRDefault="00E70646" w:rsidP="00E70646">
      <w:pPr>
        <w:spacing w:after="0"/>
        <w:rPr>
          <w:rFonts w:ascii="Times New Roman" w:hAnsi="Times New Roman" w:cs="Times New Roman"/>
          <w:i/>
          <w:iCs/>
        </w:rPr>
      </w:pPr>
      <w:bookmarkStart w:id="0" w:name="model-1"/>
      <w:bookmarkStart w:id="1" w:name="regressions"/>
      <w:r>
        <w:rPr>
          <w:rFonts w:ascii="Times New Roman" w:hAnsi="Times New Roman" w:cs="Times New Roman"/>
          <w:noProof/>
        </w:rPr>
        <w:drawing>
          <wp:inline distT="0" distB="0" distL="0" distR="0" wp14:anchorId="0DEA2BB7" wp14:editId="6B9BC985">
            <wp:extent cx="3657600" cy="5486400"/>
            <wp:effectExtent l="0" t="0" r="0" b="0"/>
            <wp:docPr id="146808141" name="Picture 1" descr="A flowchart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08141" name="Picture 1" descr="A flowchart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126CC" w14:textId="081F2AC3" w:rsidR="00E70646" w:rsidRPr="00235FE0" w:rsidRDefault="00E70646" w:rsidP="00E7064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 w:rsidR="000F214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Enrollment and follow-up of study participants.</w:t>
      </w:r>
    </w:p>
    <w:p w14:paraId="57554BA3" w14:textId="7E43975C" w:rsidR="00415B1D" w:rsidRDefault="00415B1D">
      <w:pPr>
        <w:spacing w:after="160" w:line="259" w:lineRule="auto"/>
      </w:pPr>
      <w:r>
        <w:br w:type="page"/>
      </w:r>
    </w:p>
    <w:p w14:paraId="02129AE3" w14:textId="77777777" w:rsidR="00415B1D" w:rsidRPr="00415B1D" w:rsidRDefault="00415B1D" w:rsidP="00415B1D"/>
    <w:p w14:paraId="4D6B1A13" w14:textId="2BD612E5" w:rsidR="00A63A77" w:rsidRDefault="00A63A77" w:rsidP="00A63A77">
      <w:r>
        <w:rPr>
          <w:noProof/>
        </w:rPr>
        <w:drawing>
          <wp:inline distT="0" distB="0" distL="0" distR="0" wp14:anchorId="4BDE446C" wp14:editId="2E8A7A02">
            <wp:extent cx="4887980" cy="4133850"/>
            <wp:effectExtent l="0" t="0" r="8255" b="0"/>
            <wp:docPr id="1073416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93" b="14230"/>
                    <a:stretch/>
                  </pic:blipFill>
                  <pic:spPr bwMode="auto">
                    <a:xfrm>
                      <a:off x="0" y="0"/>
                      <a:ext cx="4893839" cy="4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7DE0E2" w14:textId="0EDB0BE8" w:rsidR="00A63A77" w:rsidRPr="004541F0" w:rsidRDefault="00A63A77" w:rsidP="00A63A77">
      <w:pPr>
        <w:rPr>
          <w:rFonts w:ascii="Times New Roman" w:hAnsi="Times New Roman" w:cs="Times New Roman"/>
        </w:rPr>
      </w:pPr>
      <w:r w:rsidRPr="00CE0BC6">
        <w:rPr>
          <w:rFonts w:ascii="Times New Roman" w:hAnsi="Times New Roman" w:cs="Times New Roman"/>
          <w:b/>
          <w:bCs/>
        </w:rPr>
        <w:t xml:space="preserve">Supplemental Figure </w:t>
      </w:r>
      <w:r w:rsidR="00415B1D">
        <w:rPr>
          <w:rFonts w:ascii="Times New Roman" w:hAnsi="Times New Roman" w:cs="Times New Roman"/>
          <w:b/>
          <w:bCs/>
        </w:rPr>
        <w:t>2</w:t>
      </w:r>
      <w:r w:rsidRPr="004541F0">
        <w:rPr>
          <w:rFonts w:ascii="Times New Roman" w:hAnsi="Times New Roman" w:cs="Times New Roman"/>
        </w:rPr>
        <w:t>.</w:t>
      </w:r>
      <w:r w:rsidR="00727A81" w:rsidRPr="004541F0">
        <w:rPr>
          <w:rFonts w:ascii="Times New Roman" w:hAnsi="Times New Roman" w:cs="Times New Roman"/>
        </w:rPr>
        <w:t xml:space="preserve"> </w:t>
      </w:r>
      <w:r w:rsidR="009C7294">
        <w:rPr>
          <w:rFonts w:ascii="Times New Roman" w:hAnsi="Times New Roman" w:cs="Times New Roman"/>
        </w:rPr>
        <w:t>Proportion</w:t>
      </w:r>
      <w:r w:rsidR="00727A81" w:rsidRPr="004541F0">
        <w:rPr>
          <w:rFonts w:ascii="Times New Roman" w:hAnsi="Times New Roman" w:cs="Times New Roman"/>
        </w:rPr>
        <w:t xml:space="preserve"> of trips </w:t>
      </w:r>
      <w:r w:rsidR="009C7294">
        <w:rPr>
          <w:rFonts w:ascii="Times New Roman" w:hAnsi="Times New Roman" w:cs="Times New Roman"/>
        </w:rPr>
        <w:t xml:space="preserve">at the district-level </w:t>
      </w:r>
      <w:r w:rsidR="00727A81" w:rsidRPr="004541F0">
        <w:rPr>
          <w:rFonts w:ascii="Times New Roman" w:hAnsi="Times New Roman" w:cs="Times New Roman"/>
        </w:rPr>
        <w:t>among cohort members.</w:t>
      </w:r>
    </w:p>
    <w:p w14:paraId="5B97F1FC" w14:textId="6E05B41F" w:rsidR="006A41D9" w:rsidRDefault="006A41D9">
      <w:pPr>
        <w:spacing w:after="160" w:line="259" w:lineRule="auto"/>
      </w:pPr>
      <w:r>
        <w:br w:type="page"/>
      </w:r>
    </w:p>
    <w:p w14:paraId="6BDBFA7A" w14:textId="3D316B36" w:rsidR="00A63A77" w:rsidRDefault="00A63A77" w:rsidP="00A63A77"/>
    <w:p w14:paraId="07194D1C" w14:textId="77777777" w:rsidR="00A63A77" w:rsidRDefault="00A63A77" w:rsidP="00A63A77"/>
    <w:p w14:paraId="444B2A26" w14:textId="77777777" w:rsidR="00896052" w:rsidRDefault="006A41D9">
      <w:pPr>
        <w:spacing w:after="160" w:line="259" w:lineRule="auto"/>
      </w:pPr>
      <w:r>
        <w:rPr>
          <w:noProof/>
        </w:rPr>
        <w:drawing>
          <wp:inline distT="0" distB="0" distL="0" distR="0" wp14:anchorId="54230CE3" wp14:editId="726423BA">
            <wp:extent cx="2815870" cy="2011680"/>
            <wp:effectExtent l="0" t="0" r="3810" b="7620"/>
            <wp:docPr id="17759818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7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2A9776" wp14:editId="1226B7C1">
            <wp:extent cx="2815870" cy="2011680"/>
            <wp:effectExtent l="0" t="0" r="3810" b="7620"/>
            <wp:docPr id="1599563114" name="Picture 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563114" name="Picture 3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7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FEE4" w14:textId="0E90660D" w:rsidR="00701D92" w:rsidRPr="00BC35B2" w:rsidRDefault="00896052">
      <w:pPr>
        <w:spacing w:after="160" w:line="259" w:lineRule="auto"/>
        <w:rPr>
          <w:rFonts w:ascii="Times New Roman" w:hAnsi="Times New Roman" w:cs="Times New Roman"/>
        </w:rPr>
      </w:pPr>
      <w:r w:rsidRPr="00BC35B2">
        <w:rPr>
          <w:rFonts w:ascii="Times New Roman" w:hAnsi="Times New Roman" w:cs="Times New Roman"/>
          <w:b/>
          <w:bCs/>
        </w:rPr>
        <w:t xml:space="preserve">Supplemental Figure 3. </w:t>
      </w:r>
      <w:r w:rsidRPr="00BC35B2">
        <w:rPr>
          <w:rFonts w:ascii="Times New Roman" w:hAnsi="Times New Roman" w:cs="Times New Roman"/>
        </w:rPr>
        <w:t xml:space="preserve">Prevalence of </w:t>
      </w:r>
      <w:r w:rsidRPr="00BC35B2">
        <w:rPr>
          <w:rFonts w:ascii="Times New Roman" w:hAnsi="Times New Roman" w:cs="Times New Roman"/>
          <w:i/>
          <w:iCs/>
        </w:rPr>
        <w:t xml:space="preserve">Plasmodium falciparum </w:t>
      </w:r>
      <w:r w:rsidRPr="00BC35B2">
        <w:rPr>
          <w:rFonts w:ascii="Times New Roman" w:hAnsi="Times New Roman" w:cs="Times New Roman"/>
        </w:rPr>
        <w:t>over time stratified by village-level transmission intensity, presented as averages (black lines) and by village (colored lines).</w:t>
      </w:r>
      <w:r w:rsidR="00701D92" w:rsidRPr="00BC35B2">
        <w:rPr>
          <w:rFonts w:ascii="Times New Roman" w:hAnsi="Times New Roman" w:cs="Times New Roman"/>
        </w:rPr>
        <w:br w:type="page"/>
      </w:r>
    </w:p>
    <w:tbl>
      <w:tblPr>
        <w:tblStyle w:val="TableGridLight"/>
        <w:tblW w:w="7434" w:type="dxa"/>
        <w:tblLook w:val="04A0" w:firstRow="1" w:lastRow="0" w:firstColumn="1" w:lastColumn="0" w:noHBand="0" w:noVBand="1"/>
      </w:tblPr>
      <w:tblGrid>
        <w:gridCol w:w="1929"/>
        <w:gridCol w:w="1237"/>
        <w:gridCol w:w="1784"/>
        <w:gridCol w:w="1242"/>
        <w:gridCol w:w="1242"/>
      </w:tblGrid>
      <w:tr w:rsidR="00043120" w:rsidRPr="00043120" w14:paraId="3443CB4D" w14:textId="086D7E1C" w:rsidTr="00590CAE">
        <w:trPr>
          <w:trHeight w:val="246"/>
        </w:trPr>
        <w:tc>
          <w:tcPr>
            <w:tcW w:w="7434" w:type="dxa"/>
            <w:gridSpan w:val="5"/>
            <w:noWrap/>
          </w:tcPr>
          <w:p w14:paraId="6B8BA799" w14:textId="2AE2C707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l Table 1. </w:t>
            </w: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tinations of trips among cohort members.</w:t>
            </w:r>
          </w:p>
        </w:tc>
      </w:tr>
      <w:tr w:rsidR="00043120" w:rsidRPr="00043120" w14:paraId="77169B3E" w14:textId="67A997F5" w:rsidTr="00043120">
        <w:trPr>
          <w:trHeight w:val="246"/>
        </w:trPr>
        <w:tc>
          <w:tcPr>
            <w:tcW w:w="1929" w:type="dxa"/>
            <w:noWrap/>
            <w:hideMark/>
          </w:tcPr>
          <w:p w14:paraId="1EB0E88F" w14:textId="6B1B21FA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ict</w:t>
            </w:r>
          </w:p>
        </w:tc>
        <w:tc>
          <w:tcPr>
            <w:tcW w:w="1237" w:type="dxa"/>
            <w:noWrap/>
            <w:hideMark/>
          </w:tcPr>
          <w:p w14:paraId="03D66C93" w14:textId="67A99940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784" w:type="dxa"/>
            <w:noWrap/>
            <w:hideMark/>
          </w:tcPr>
          <w:p w14:paraId="541006D6" w14:textId="3F118C33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trips</w:t>
            </w:r>
          </w:p>
        </w:tc>
        <w:tc>
          <w:tcPr>
            <w:tcW w:w="1242" w:type="dxa"/>
            <w:noWrap/>
            <w:hideMark/>
          </w:tcPr>
          <w:p w14:paraId="05E32BDE" w14:textId="1691D7F9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 of trips</w:t>
            </w:r>
          </w:p>
        </w:tc>
        <w:tc>
          <w:tcPr>
            <w:tcW w:w="1242" w:type="dxa"/>
          </w:tcPr>
          <w:p w14:paraId="70378A1D" w14:textId="78588F1C" w:rsidR="00043120" w:rsidRPr="00043120" w:rsidRDefault="00043120" w:rsidP="00701D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ria incidence (per 1,00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43120" w:rsidRPr="00043120" w14:paraId="1D460DB0" w14:textId="1DBA5AE5" w:rsidTr="00CD6F73">
        <w:trPr>
          <w:trHeight w:val="246"/>
        </w:trPr>
        <w:tc>
          <w:tcPr>
            <w:tcW w:w="1929" w:type="dxa"/>
            <w:noWrap/>
            <w:hideMark/>
          </w:tcPr>
          <w:p w14:paraId="394E912F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KIGA</w:t>
            </w:r>
          </w:p>
        </w:tc>
        <w:tc>
          <w:tcPr>
            <w:tcW w:w="1237" w:type="dxa"/>
            <w:noWrap/>
            <w:hideMark/>
          </w:tcPr>
          <w:p w14:paraId="1624951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4774A40" w14:textId="680CD8D6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242" w:type="dxa"/>
            <w:noWrap/>
            <w:hideMark/>
          </w:tcPr>
          <w:p w14:paraId="3F683F02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242" w:type="dxa"/>
            <w:vAlign w:val="bottom"/>
          </w:tcPr>
          <w:p w14:paraId="113DCD73" w14:textId="5A1EE093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0</w:t>
            </w:r>
          </w:p>
        </w:tc>
      </w:tr>
      <w:tr w:rsidR="00043120" w:rsidRPr="00043120" w14:paraId="45BFAC19" w14:textId="0AFF687B" w:rsidTr="00CD6F73">
        <w:trPr>
          <w:trHeight w:val="246"/>
        </w:trPr>
        <w:tc>
          <w:tcPr>
            <w:tcW w:w="1929" w:type="dxa"/>
            <w:noWrap/>
            <w:hideMark/>
          </w:tcPr>
          <w:p w14:paraId="2387EA3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BALE</w:t>
            </w:r>
          </w:p>
        </w:tc>
        <w:tc>
          <w:tcPr>
            <w:tcW w:w="1237" w:type="dxa"/>
            <w:noWrap/>
            <w:hideMark/>
          </w:tcPr>
          <w:p w14:paraId="3031DCB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3ECEE97" w14:textId="7CD2868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242" w:type="dxa"/>
            <w:noWrap/>
            <w:hideMark/>
          </w:tcPr>
          <w:p w14:paraId="3389BA5F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42" w:type="dxa"/>
            <w:vAlign w:val="bottom"/>
          </w:tcPr>
          <w:p w14:paraId="0357F6E7" w14:textId="6D9A585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</w:tr>
      <w:tr w:rsidR="00043120" w:rsidRPr="00043120" w14:paraId="1A97B964" w14:textId="60A7A294" w:rsidTr="00CD6F73">
        <w:trPr>
          <w:trHeight w:val="246"/>
        </w:trPr>
        <w:tc>
          <w:tcPr>
            <w:tcW w:w="1929" w:type="dxa"/>
            <w:noWrap/>
            <w:hideMark/>
          </w:tcPr>
          <w:p w14:paraId="653A0FE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UNGAMO</w:t>
            </w:r>
          </w:p>
        </w:tc>
        <w:tc>
          <w:tcPr>
            <w:tcW w:w="1237" w:type="dxa"/>
            <w:noWrap/>
            <w:hideMark/>
          </w:tcPr>
          <w:p w14:paraId="7F80DC11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D877F80" w14:textId="72937875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242" w:type="dxa"/>
            <w:noWrap/>
            <w:hideMark/>
          </w:tcPr>
          <w:p w14:paraId="223306C7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42" w:type="dxa"/>
            <w:vAlign w:val="bottom"/>
          </w:tcPr>
          <w:p w14:paraId="1A14FD7B" w14:textId="553B115D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4</w:t>
            </w:r>
          </w:p>
        </w:tc>
      </w:tr>
      <w:tr w:rsidR="00043120" w:rsidRPr="00043120" w14:paraId="4EB0883D" w14:textId="324D18DF" w:rsidTr="00CD6F73">
        <w:trPr>
          <w:trHeight w:val="246"/>
        </w:trPr>
        <w:tc>
          <w:tcPr>
            <w:tcW w:w="1929" w:type="dxa"/>
            <w:noWrap/>
            <w:hideMark/>
          </w:tcPr>
          <w:p w14:paraId="49AFF48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PALA</w:t>
            </w:r>
          </w:p>
        </w:tc>
        <w:tc>
          <w:tcPr>
            <w:tcW w:w="1237" w:type="dxa"/>
            <w:noWrap/>
            <w:hideMark/>
          </w:tcPr>
          <w:p w14:paraId="7E45295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E5025A8" w14:textId="5AF5EFB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42" w:type="dxa"/>
            <w:noWrap/>
            <w:hideMark/>
          </w:tcPr>
          <w:p w14:paraId="23C16E48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42" w:type="dxa"/>
            <w:vAlign w:val="bottom"/>
          </w:tcPr>
          <w:p w14:paraId="52BFFDE6" w14:textId="5615F30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6</w:t>
            </w:r>
          </w:p>
        </w:tc>
      </w:tr>
      <w:tr w:rsidR="00043120" w:rsidRPr="00043120" w14:paraId="4B97D941" w14:textId="2A7C470F" w:rsidTr="00CD6F73">
        <w:trPr>
          <w:trHeight w:val="246"/>
        </w:trPr>
        <w:tc>
          <w:tcPr>
            <w:tcW w:w="1929" w:type="dxa"/>
            <w:noWrap/>
            <w:hideMark/>
          </w:tcPr>
          <w:p w14:paraId="65675BF5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AGATARE</w:t>
            </w:r>
          </w:p>
        </w:tc>
        <w:tc>
          <w:tcPr>
            <w:tcW w:w="1237" w:type="dxa"/>
            <w:noWrap/>
            <w:hideMark/>
          </w:tcPr>
          <w:p w14:paraId="493FB10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2B763587" w14:textId="6C4F59C5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42" w:type="dxa"/>
            <w:noWrap/>
            <w:hideMark/>
          </w:tcPr>
          <w:p w14:paraId="70F03E6D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2" w:type="dxa"/>
            <w:vAlign w:val="bottom"/>
          </w:tcPr>
          <w:p w14:paraId="7CBED081" w14:textId="23193002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9</w:t>
            </w:r>
          </w:p>
        </w:tc>
      </w:tr>
      <w:tr w:rsidR="00043120" w:rsidRPr="00043120" w14:paraId="39BEF257" w14:textId="3F51DEB2" w:rsidTr="00CD6F73">
        <w:trPr>
          <w:trHeight w:val="246"/>
        </w:trPr>
        <w:tc>
          <w:tcPr>
            <w:tcW w:w="1929" w:type="dxa"/>
            <w:noWrap/>
            <w:hideMark/>
          </w:tcPr>
          <w:p w14:paraId="1B765D9E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ARARA</w:t>
            </w:r>
          </w:p>
        </w:tc>
        <w:tc>
          <w:tcPr>
            <w:tcW w:w="1237" w:type="dxa"/>
            <w:noWrap/>
            <w:hideMark/>
          </w:tcPr>
          <w:p w14:paraId="26F2496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7F7719A" w14:textId="4C238E5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242" w:type="dxa"/>
            <w:noWrap/>
            <w:hideMark/>
          </w:tcPr>
          <w:p w14:paraId="2ACDF1B8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42" w:type="dxa"/>
            <w:vAlign w:val="bottom"/>
          </w:tcPr>
          <w:p w14:paraId="42D939FE" w14:textId="185375C0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.3</w:t>
            </w:r>
          </w:p>
        </w:tc>
      </w:tr>
      <w:tr w:rsidR="00043120" w:rsidRPr="00043120" w14:paraId="6D986D13" w14:textId="22928B42" w:rsidTr="00CD6F73">
        <w:trPr>
          <w:trHeight w:val="246"/>
        </w:trPr>
        <w:tc>
          <w:tcPr>
            <w:tcW w:w="1929" w:type="dxa"/>
            <w:noWrap/>
            <w:hideMark/>
          </w:tcPr>
          <w:p w14:paraId="6D63CCEB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KISO</w:t>
            </w:r>
          </w:p>
        </w:tc>
        <w:tc>
          <w:tcPr>
            <w:tcW w:w="1237" w:type="dxa"/>
            <w:noWrap/>
            <w:hideMark/>
          </w:tcPr>
          <w:p w14:paraId="28B940FE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5FF2038" w14:textId="5AEB7F4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42" w:type="dxa"/>
            <w:noWrap/>
            <w:hideMark/>
          </w:tcPr>
          <w:p w14:paraId="0783FD48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42" w:type="dxa"/>
            <w:vAlign w:val="bottom"/>
          </w:tcPr>
          <w:p w14:paraId="6AF52F7A" w14:textId="54D902F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.5</w:t>
            </w:r>
          </w:p>
        </w:tc>
      </w:tr>
      <w:tr w:rsidR="00043120" w:rsidRPr="00043120" w14:paraId="75486AEF" w14:textId="5B2B469E" w:rsidTr="00CD6F73">
        <w:trPr>
          <w:trHeight w:val="246"/>
        </w:trPr>
        <w:tc>
          <w:tcPr>
            <w:tcW w:w="1929" w:type="dxa"/>
            <w:noWrap/>
            <w:hideMark/>
          </w:tcPr>
          <w:p w14:paraId="0B9D5B68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KUNGIRI</w:t>
            </w:r>
          </w:p>
        </w:tc>
        <w:tc>
          <w:tcPr>
            <w:tcW w:w="1237" w:type="dxa"/>
            <w:noWrap/>
            <w:hideMark/>
          </w:tcPr>
          <w:p w14:paraId="2EC84EAB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57EBE33" w14:textId="4D47273C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42" w:type="dxa"/>
            <w:noWrap/>
            <w:hideMark/>
          </w:tcPr>
          <w:p w14:paraId="7A53A0B0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2" w:type="dxa"/>
            <w:vAlign w:val="bottom"/>
          </w:tcPr>
          <w:p w14:paraId="2640F96F" w14:textId="2454A59D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6</w:t>
            </w:r>
          </w:p>
        </w:tc>
      </w:tr>
      <w:tr w:rsidR="00043120" w:rsidRPr="00043120" w14:paraId="5493CA0D" w14:textId="25ADEF97" w:rsidTr="00CD6F73">
        <w:trPr>
          <w:trHeight w:val="246"/>
        </w:trPr>
        <w:tc>
          <w:tcPr>
            <w:tcW w:w="1929" w:type="dxa"/>
            <w:noWrap/>
            <w:hideMark/>
          </w:tcPr>
          <w:p w14:paraId="763B3B5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ANDA</w:t>
            </w:r>
          </w:p>
        </w:tc>
        <w:tc>
          <w:tcPr>
            <w:tcW w:w="1237" w:type="dxa"/>
            <w:noWrap/>
            <w:hideMark/>
          </w:tcPr>
          <w:p w14:paraId="5960AE28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D0612DD" w14:textId="7EA10DA2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2" w:type="dxa"/>
            <w:noWrap/>
            <w:hideMark/>
          </w:tcPr>
          <w:p w14:paraId="1D0E9C6D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2" w:type="dxa"/>
            <w:vAlign w:val="bottom"/>
          </w:tcPr>
          <w:p w14:paraId="1CCD4CA6" w14:textId="5E623B9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043120" w:rsidRPr="00043120" w14:paraId="38D7B966" w14:textId="0B023926" w:rsidTr="00CD6F73">
        <w:trPr>
          <w:trHeight w:val="246"/>
        </w:trPr>
        <w:tc>
          <w:tcPr>
            <w:tcW w:w="1929" w:type="dxa"/>
            <w:noWrap/>
            <w:hideMark/>
          </w:tcPr>
          <w:p w14:paraId="44BB475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BENDE</w:t>
            </w:r>
          </w:p>
        </w:tc>
        <w:tc>
          <w:tcPr>
            <w:tcW w:w="1237" w:type="dxa"/>
            <w:noWrap/>
            <w:hideMark/>
          </w:tcPr>
          <w:p w14:paraId="5FAD912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0A755C0" w14:textId="0421E26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42" w:type="dxa"/>
            <w:noWrap/>
            <w:hideMark/>
          </w:tcPr>
          <w:p w14:paraId="4E915787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42" w:type="dxa"/>
            <w:vAlign w:val="bottom"/>
          </w:tcPr>
          <w:p w14:paraId="6F572D29" w14:textId="7996167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.3</w:t>
            </w:r>
          </w:p>
        </w:tc>
      </w:tr>
      <w:tr w:rsidR="00043120" w:rsidRPr="00043120" w14:paraId="3A8AF25A" w14:textId="7E6C6D3C" w:rsidTr="00CD6F73">
        <w:trPr>
          <w:trHeight w:val="246"/>
        </w:trPr>
        <w:tc>
          <w:tcPr>
            <w:tcW w:w="1929" w:type="dxa"/>
            <w:noWrap/>
            <w:hideMark/>
          </w:tcPr>
          <w:p w14:paraId="46F0525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INGIRO</w:t>
            </w:r>
          </w:p>
        </w:tc>
        <w:tc>
          <w:tcPr>
            <w:tcW w:w="1237" w:type="dxa"/>
            <w:noWrap/>
            <w:hideMark/>
          </w:tcPr>
          <w:p w14:paraId="0C94077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5EE04C4" w14:textId="281DD6C5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42" w:type="dxa"/>
            <w:noWrap/>
            <w:hideMark/>
          </w:tcPr>
          <w:p w14:paraId="3739AC12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2" w:type="dxa"/>
            <w:vAlign w:val="bottom"/>
          </w:tcPr>
          <w:p w14:paraId="20A79401" w14:textId="0DE85C3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8</w:t>
            </w:r>
          </w:p>
        </w:tc>
      </w:tr>
      <w:tr w:rsidR="00043120" w:rsidRPr="00043120" w14:paraId="46006613" w14:textId="57E5B1EB" w:rsidTr="00CD6F73">
        <w:trPr>
          <w:trHeight w:val="246"/>
        </w:trPr>
        <w:tc>
          <w:tcPr>
            <w:tcW w:w="1929" w:type="dxa"/>
            <w:noWrap/>
            <w:hideMark/>
          </w:tcPr>
          <w:p w14:paraId="7F8028EE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OOMA</w:t>
            </w:r>
          </w:p>
        </w:tc>
        <w:tc>
          <w:tcPr>
            <w:tcW w:w="1237" w:type="dxa"/>
            <w:noWrap/>
            <w:hideMark/>
          </w:tcPr>
          <w:p w14:paraId="72AF222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3BF11F5" w14:textId="70C17616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42" w:type="dxa"/>
            <w:noWrap/>
            <w:hideMark/>
          </w:tcPr>
          <w:p w14:paraId="1420B65A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2" w:type="dxa"/>
            <w:vAlign w:val="bottom"/>
          </w:tcPr>
          <w:p w14:paraId="21E7701F" w14:textId="2626C8C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9</w:t>
            </w:r>
          </w:p>
        </w:tc>
      </w:tr>
      <w:tr w:rsidR="00043120" w:rsidRPr="00043120" w14:paraId="6A6202E4" w14:textId="46C51061" w:rsidTr="00CD6F73">
        <w:trPr>
          <w:trHeight w:val="246"/>
        </w:trPr>
        <w:tc>
          <w:tcPr>
            <w:tcW w:w="1929" w:type="dxa"/>
            <w:noWrap/>
            <w:hideMark/>
          </w:tcPr>
          <w:p w14:paraId="1858B66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RUHURA</w:t>
            </w:r>
          </w:p>
        </w:tc>
        <w:tc>
          <w:tcPr>
            <w:tcW w:w="1237" w:type="dxa"/>
            <w:noWrap/>
            <w:hideMark/>
          </w:tcPr>
          <w:p w14:paraId="1E5A5C8B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0B9D1325" w14:textId="3CF8E3C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23F43355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2" w:type="dxa"/>
            <w:vAlign w:val="bottom"/>
          </w:tcPr>
          <w:p w14:paraId="11123F25" w14:textId="38F069F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.5</w:t>
            </w:r>
          </w:p>
        </w:tc>
      </w:tr>
      <w:tr w:rsidR="00043120" w:rsidRPr="00043120" w14:paraId="141307D8" w14:textId="040D231F" w:rsidTr="00CD6F73">
        <w:trPr>
          <w:trHeight w:val="246"/>
        </w:trPr>
        <w:tc>
          <w:tcPr>
            <w:tcW w:w="1929" w:type="dxa"/>
            <w:noWrap/>
            <w:hideMark/>
          </w:tcPr>
          <w:p w14:paraId="4D15DBD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EGEGWA</w:t>
            </w:r>
          </w:p>
        </w:tc>
        <w:tc>
          <w:tcPr>
            <w:tcW w:w="1237" w:type="dxa"/>
            <w:noWrap/>
            <w:hideMark/>
          </w:tcPr>
          <w:p w14:paraId="5A9EA57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33F679B" w14:textId="496F544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02766BD2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2" w:type="dxa"/>
            <w:vAlign w:val="bottom"/>
          </w:tcPr>
          <w:p w14:paraId="070903FA" w14:textId="7A1EA22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4</w:t>
            </w:r>
          </w:p>
        </w:tc>
      </w:tr>
      <w:tr w:rsidR="00043120" w:rsidRPr="00043120" w14:paraId="710CD95A" w14:textId="7FEA4BA2" w:rsidTr="00CD6F73">
        <w:trPr>
          <w:trHeight w:val="246"/>
        </w:trPr>
        <w:tc>
          <w:tcPr>
            <w:tcW w:w="1929" w:type="dxa"/>
            <w:noWrap/>
            <w:hideMark/>
          </w:tcPr>
          <w:p w14:paraId="3920B7E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AKA</w:t>
            </w:r>
          </w:p>
        </w:tc>
        <w:tc>
          <w:tcPr>
            <w:tcW w:w="1237" w:type="dxa"/>
            <w:noWrap/>
            <w:hideMark/>
          </w:tcPr>
          <w:p w14:paraId="373CAA08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D53D1D2" w14:textId="0B9ECD0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03A521C3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2" w:type="dxa"/>
            <w:vAlign w:val="bottom"/>
          </w:tcPr>
          <w:p w14:paraId="5A64806F" w14:textId="04401940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2</w:t>
            </w:r>
          </w:p>
        </w:tc>
      </w:tr>
      <w:tr w:rsidR="00043120" w:rsidRPr="00043120" w14:paraId="6DEC1632" w14:textId="5CA00275" w:rsidTr="00CD6F73">
        <w:trPr>
          <w:trHeight w:val="246"/>
        </w:trPr>
        <w:tc>
          <w:tcPr>
            <w:tcW w:w="1929" w:type="dxa"/>
            <w:noWrap/>
            <w:hideMark/>
          </w:tcPr>
          <w:p w14:paraId="14FB55A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SIBO</w:t>
            </w:r>
          </w:p>
        </w:tc>
        <w:tc>
          <w:tcPr>
            <w:tcW w:w="1237" w:type="dxa"/>
            <w:noWrap/>
            <w:hideMark/>
          </w:tcPr>
          <w:p w14:paraId="09116FD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CFC36DC" w14:textId="739B826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2" w:type="dxa"/>
            <w:noWrap/>
            <w:hideMark/>
          </w:tcPr>
          <w:p w14:paraId="72D1991E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2" w:type="dxa"/>
            <w:vAlign w:val="bottom"/>
          </w:tcPr>
          <w:p w14:paraId="018B1E12" w14:textId="2A15669F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</w:tr>
      <w:tr w:rsidR="00043120" w:rsidRPr="00043120" w14:paraId="3876307D" w14:textId="510D4AAA" w:rsidTr="00CD6F73">
        <w:trPr>
          <w:trHeight w:val="246"/>
        </w:trPr>
        <w:tc>
          <w:tcPr>
            <w:tcW w:w="1929" w:type="dxa"/>
            <w:noWrap/>
            <w:hideMark/>
          </w:tcPr>
          <w:p w14:paraId="151C7793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ANDA</w:t>
            </w:r>
          </w:p>
        </w:tc>
        <w:tc>
          <w:tcPr>
            <w:tcW w:w="1237" w:type="dxa"/>
            <w:noWrap/>
            <w:hideMark/>
          </w:tcPr>
          <w:p w14:paraId="0023FC2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F8DFF8B" w14:textId="557DE7A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591765B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05F64975" w14:textId="120EA859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.1</w:t>
            </w:r>
          </w:p>
        </w:tc>
      </w:tr>
      <w:tr w:rsidR="00043120" w:rsidRPr="00043120" w14:paraId="29EB16E4" w14:textId="546CC972" w:rsidTr="00CD6F73">
        <w:trPr>
          <w:trHeight w:val="246"/>
        </w:trPr>
        <w:tc>
          <w:tcPr>
            <w:tcW w:w="1929" w:type="dxa"/>
            <w:noWrap/>
            <w:hideMark/>
          </w:tcPr>
          <w:p w14:paraId="292F046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GADI</w:t>
            </w:r>
          </w:p>
        </w:tc>
        <w:tc>
          <w:tcPr>
            <w:tcW w:w="1237" w:type="dxa"/>
            <w:noWrap/>
            <w:hideMark/>
          </w:tcPr>
          <w:p w14:paraId="0BC99B5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0595F53" w14:textId="03BEA972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FAAE39F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6C79003D" w14:textId="575D15D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0</w:t>
            </w:r>
          </w:p>
        </w:tc>
      </w:tr>
      <w:tr w:rsidR="00043120" w:rsidRPr="00043120" w14:paraId="14801BB3" w14:textId="790B1E97" w:rsidTr="00CD6F73">
        <w:trPr>
          <w:trHeight w:val="246"/>
        </w:trPr>
        <w:tc>
          <w:tcPr>
            <w:tcW w:w="1929" w:type="dxa"/>
            <w:noWrap/>
            <w:hideMark/>
          </w:tcPr>
          <w:p w14:paraId="3AD9F14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UNGU</w:t>
            </w:r>
          </w:p>
        </w:tc>
        <w:tc>
          <w:tcPr>
            <w:tcW w:w="1237" w:type="dxa"/>
            <w:noWrap/>
            <w:hideMark/>
          </w:tcPr>
          <w:p w14:paraId="560A49C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63BDED80" w14:textId="2ADAB8F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084D31E7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3AA17F91" w14:textId="291C3CE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2</w:t>
            </w:r>
          </w:p>
        </w:tc>
      </w:tr>
      <w:tr w:rsidR="00043120" w:rsidRPr="00043120" w14:paraId="0D8EDBE1" w14:textId="60A7A920" w:rsidTr="00CD6F73">
        <w:trPr>
          <w:trHeight w:val="246"/>
        </w:trPr>
        <w:tc>
          <w:tcPr>
            <w:tcW w:w="1929" w:type="dxa"/>
            <w:noWrap/>
            <w:hideMark/>
          </w:tcPr>
          <w:p w14:paraId="11B35F0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WENGO</w:t>
            </w:r>
          </w:p>
        </w:tc>
        <w:tc>
          <w:tcPr>
            <w:tcW w:w="1237" w:type="dxa"/>
            <w:noWrap/>
            <w:hideMark/>
          </w:tcPr>
          <w:p w14:paraId="2951171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6F07446" w14:textId="723ACB93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71A978DE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1B102D75" w14:textId="3B58B17F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3</w:t>
            </w:r>
          </w:p>
        </w:tc>
      </w:tr>
      <w:tr w:rsidR="00043120" w:rsidRPr="00043120" w14:paraId="2B0ACBC8" w14:textId="56ACAC82" w:rsidTr="00CD6F73">
        <w:trPr>
          <w:trHeight w:val="246"/>
        </w:trPr>
        <w:tc>
          <w:tcPr>
            <w:tcW w:w="1929" w:type="dxa"/>
            <w:noWrap/>
            <w:hideMark/>
          </w:tcPr>
          <w:p w14:paraId="3C960AB3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EMBABULE</w:t>
            </w:r>
          </w:p>
        </w:tc>
        <w:tc>
          <w:tcPr>
            <w:tcW w:w="1237" w:type="dxa"/>
            <w:noWrap/>
            <w:hideMark/>
          </w:tcPr>
          <w:p w14:paraId="63254533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7DC9D01" w14:textId="3793D29C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55800348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3962CA3F" w14:textId="549E379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.7</w:t>
            </w:r>
          </w:p>
        </w:tc>
      </w:tr>
      <w:tr w:rsidR="00043120" w:rsidRPr="00043120" w14:paraId="496AE21F" w14:textId="1DF5B69E" w:rsidTr="00CD6F73">
        <w:trPr>
          <w:trHeight w:val="246"/>
        </w:trPr>
        <w:tc>
          <w:tcPr>
            <w:tcW w:w="1929" w:type="dxa"/>
            <w:noWrap/>
            <w:hideMark/>
          </w:tcPr>
          <w:p w14:paraId="58387D5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ONGI</w:t>
            </w:r>
          </w:p>
        </w:tc>
        <w:tc>
          <w:tcPr>
            <w:tcW w:w="1237" w:type="dxa"/>
            <w:noWrap/>
            <w:hideMark/>
          </w:tcPr>
          <w:p w14:paraId="0A2D499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066D4801" w14:textId="4A39102F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2" w:type="dxa"/>
            <w:noWrap/>
            <w:hideMark/>
          </w:tcPr>
          <w:p w14:paraId="2970048A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2" w:type="dxa"/>
            <w:vAlign w:val="bottom"/>
          </w:tcPr>
          <w:p w14:paraId="766B9C2B" w14:textId="54C78F9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</w:t>
            </w:r>
          </w:p>
        </w:tc>
      </w:tr>
      <w:tr w:rsidR="00043120" w:rsidRPr="00043120" w14:paraId="50DFEBCD" w14:textId="1953167C" w:rsidTr="00CD6F73">
        <w:trPr>
          <w:trHeight w:val="246"/>
        </w:trPr>
        <w:tc>
          <w:tcPr>
            <w:tcW w:w="1929" w:type="dxa"/>
            <w:noWrap/>
            <w:hideMark/>
          </w:tcPr>
          <w:p w14:paraId="24719DC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SHENYI</w:t>
            </w:r>
          </w:p>
        </w:tc>
        <w:tc>
          <w:tcPr>
            <w:tcW w:w="1237" w:type="dxa"/>
            <w:noWrap/>
            <w:hideMark/>
          </w:tcPr>
          <w:p w14:paraId="35BD841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2819982" w14:textId="3F2C8C2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00EAF5AF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23924613" w14:textId="06DD9298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.4</w:t>
            </w:r>
          </w:p>
        </w:tc>
      </w:tr>
      <w:tr w:rsidR="00043120" w:rsidRPr="00043120" w14:paraId="45F2FADF" w14:textId="3D971521" w:rsidTr="00CD6F73">
        <w:trPr>
          <w:trHeight w:val="246"/>
        </w:trPr>
        <w:tc>
          <w:tcPr>
            <w:tcW w:w="1929" w:type="dxa"/>
            <w:noWrap/>
            <w:hideMark/>
          </w:tcPr>
          <w:p w14:paraId="3965FE4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LU</w:t>
            </w:r>
          </w:p>
        </w:tc>
        <w:tc>
          <w:tcPr>
            <w:tcW w:w="1237" w:type="dxa"/>
            <w:noWrap/>
            <w:hideMark/>
          </w:tcPr>
          <w:p w14:paraId="18D8B0D4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C046FFC" w14:textId="3F67CDBD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6148EE83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68125EBD" w14:textId="7D4D7DCC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7</w:t>
            </w:r>
          </w:p>
        </w:tc>
      </w:tr>
      <w:tr w:rsidR="00043120" w:rsidRPr="00043120" w14:paraId="31AB2E0E" w14:textId="23C96B01" w:rsidTr="00CD6F73">
        <w:trPr>
          <w:trHeight w:val="246"/>
        </w:trPr>
        <w:tc>
          <w:tcPr>
            <w:tcW w:w="1929" w:type="dxa"/>
            <w:noWrap/>
            <w:hideMark/>
          </w:tcPr>
          <w:p w14:paraId="158F0A5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SORO</w:t>
            </w:r>
          </w:p>
        </w:tc>
        <w:tc>
          <w:tcPr>
            <w:tcW w:w="1237" w:type="dxa"/>
            <w:noWrap/>
            <w:hideMark/>
          </w:tcPr>
          <w:p w14:paraId="2B8C707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5C35C4C" w14:textId="7264DD7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72B8ABFE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011ABFE3" w14:textId="20DFFE3C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</w:tr>
      <w:tr w:rsidR="00043120" w:rsidRPr="00043120" w14:paraId="6F0989BA" w14:textId="7A40159E" w:rsidTr="00CD6F73">
        <w:trPr>
          <w:trHeight w:val="246"/>
        </w:trPr>
        <w:tc>
          <w:tcPr>
            <w:tcW w:w="1929" w:type="dxa"/>
            <w:noWrap/>
            <w:hideMark/>
          </w:tcPr>
          <w:p w14:paraId="0F128F74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OTERA</w:t>
            </w:r>
          </w:p>
        </w:tc>
        <w:tc>
          <w:tcPr>
            <w:tcW w:w="1237" w:type="dxa"/>
            <w:noWrap/>
            <w:hideMark/>
          </w:tcPr>
          <w:p w14:paraId="561609B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6808522" w14:textId="2426B3FD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2B802B4A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078A4A69" w14:textId="4C2918D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.3</w:t>
            </w:r>
          </w:p>
        </w:tc>
      </w:tr>
      <w:tr w:rsidR="00043120" w:rsidRPr="00043120" w14:paraId="3E2956E8" w14:textId="5F554E79" w:rsidTr="00CD6F73">
        <w:trPr>
          <w:trHeight w:val="246"/>
        </w:trPr>
        <w:tc>
          <w:tcPr>
            <w:tcW w:w="1929" w:type="dxa"/>
            <w:noWrap/>
            <w:hideMark/>
          </w:tcPr>
          <w:p w14:paraId="5BF5883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INDI</w:t>
            </w:r>
          </w:p>
        </w:tc>
        <w:tc>
          <w:tcPr>
            <w:tcW w:w="1237" w:type="dxa"/>
            <w:noWrap/>
            <w:hideMark/>
          </w:tcPr>
          <w:p w14:paraId="7577E30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34D41BD" w14:textId="05752C2E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15DF9A26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66B057DD" w14:textId="5FAAD029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2</w:t>
            </w:r>
          </w:p>
        </w:tc>
      </w:tr>
      <w:tr w:rsidR="00043120" w:rsidRPr="00043120" w14:paraId="76AB5420" w14:textId="1627A64F" w:rsidTr="00CD6F73">
        <w:trPr>
          <w:trHeight w:val="246"/>
        </w:trPr>
        <w:tc>
          <w:tcPr>
            <w:tcW w:w="1929" w:type="dxa"/>
            <w:noWrap/>
            <w:hideMark/>
          </w:tcPr>
          <w:p w14:paraId="52F7D77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IGI</w:t>
            </w:r>
          </w:p>
        </w:tc>
        <w:tc>
          <w:tcPr>
            <w:tcW w:w="1237" w:type="dxa"/>
            <w:noWrap/>
            <w:hideMark/>
          </w:tcPr>
          <w:p w14:paraId="09122AF5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19069EFF" w14:textId="75BFA3D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2E0E53A3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0A23E331" w14:textId="3700AFD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.4</w:t>
            </w:r>
          </w:p>
        </w:tc>
      </w:tr>
      <w:tr w:rsidR="00043120" w:rsidRPr="00043120" w14:paraId="2030B26A" w14:textId="1DCF9503" w:rsidTr="00CD6F73">
        <w:trPr>
          <w:trHeight w:val="246"/>
        </w:trPr>
        <w:tc>
          <w:tcPr>
            <w:tcW w:w="1929" w:type="dxa"/>
            <w:noWrap/>
            <w:hideMark/>
          </w:tcPr>
          <w:p w14:paraId="25C74D82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SABO</w:t>
            </w:r>
          </w:p>
        </w:tc>
        <w:tc>
          <w:tcPr>
            <w:tcW w:w="1237" w:type="dxa"/>
            <w:noWrap/>
            <w:hideMark/>
          </w:tcPr>
          <w:p w14:paraId="69F52DB2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DE6EBB7" w14:textId="1934139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1EEDB475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3F944F22" w14:textId="30671ACF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</w:tr>
      <w:tr w:rsidR="00043120" w:rsidRPr="00043120" w14:paraId="69BAAF5C" w14:textId="37ACAA49" w:rsidTr="00CD6F73">
        <w:trPr>
          <w:trHeight w:val="246"/>
        </w:trPr>
        <w:tc>
          <w:tcPr>
            <w:tcW w:w="1929" w:type="dxa"/>
            <w:noWrap/>
            <w:hideMark/>
          </w:tcPr>
          <w:p w14:paraId="0739520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EMA</w:t>
            </w:r>
          </w:p>
        </w:tc>
        <w:tc>
          <w:tcPr>
            <w:tcW w:w="1237" w:type="dxa"/>
            <w:noWrap/>
            <w:hideMark/>
          </w:tcPr>
          <w:p w14:paraId="3D0D390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F528562" w14:textId="30ACCA1B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2" w:type="dxa"/>
            <w:noWrap/>
            <w:hideMark/>
          </w:tcPr>
          <w:p w14:paraId="5BD3DC63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2" w:type="dxa"/>
            <w:vAlign w:val="bottom"/>
          </w:tcPr>
          <w:p w14:paraId="760D91AD" w14:textId="7E7C3E2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.8</w:t>
            </w:r>
          </w:p>
        </w:tc>
      </w:tr>
      <w:tr w:rsidR="00043120" w:rsidRPr="00043120" w14:paraId="4DCFB14C" w14:textId="019A8DEA" w:rsidTr="00CD6F73">
        <w:trPr>
          <w:trHeight w:val="246"/>
        </w:trPr>
        <w:tc>
          <w:tcPr>
            <w:tcW w:w="1929" w:type="dxa"/>
            <w:noWrap/>
            <w:hideMark/>
          </w:tcPr>
          <w:p w14:paraId="39E63DC1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URU</w:t>
            </w:r>
          </w:p>
        </w:tc>
        <w:tc>
          <w:tcPr>
            <w:tcW w:w="1237" w:type="dxa"/>
            <w:noWrap/>
            <w:hideMark/>
          </w:tcPr>
          <w:p w14:paraId="50DBED14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2022FB8C" w14:textId="6D5EE7A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918F72F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21430B6C" w14:textId="7F695EE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.4</w:t>
            </w:r>
          </w:p>
        </w:tc>
      </w:tr>
      <w:tr w:rsidR="00043120" w:rsidRPr="00043120" w14:paraId="1E5C524E" w14:textId="2419F7AB" w:rsidTr="00CD6F73">
        <w:trPr>
          <w:trHeight w:val="246"/>
        </w:trPr>
        <w:tc>
          <w:tcPr>
            <w:tcW w:w="1929" w:type="dxa"/>
            <w:noWrap/>
            <w:hideMark/>
          </w:tcPr>
          <w:p w14:paraId="33D187C1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NYANGABU</w:t>
            </w:r>
          </w:p>
        </w:tc>
        <w:tc>
          <w:tcPr>
            <w:tcW w:w="1237" w:type="dxa"/>
            <w:noWrap/>
            <w:hideMark/>
          </w:tcPr>
          <w:p w14:paraId="0851B41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177441A" w14:textId="62B4EF0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177C808D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133F1A67" w14:textId="086A536F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3</w:t>
            </w:r>
          </w:p>
        </w:tc>
      </w:tr>
      <w:tr w:rsidR="00043120" w:rsidRPr="00043120" w14:paraId="3EEB75B7" w14:textId="76E490E2" w:rsidTr="00CD6F73">
        <w:trPr>
          <w:trHeight w:val="246"/>
        </w:trPr>
        <w:tc>
          <w:tcPr>
            <w:tcW w:w="1929" w:type="dxa"/>
            <w:noWrap/>
            <w:hideMark/>
          </w:tcPr>
          <w:p w14:paraId="56CE2CD6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BAROLE</w:t>
            </w:r>
          </w:p>
        </w:tc>
        <w:tc>
          <w:tcPr>
            <w:tcW w:w="1237" w:type="dxa"/>
            <w:noWrap/>
            <w:hideMark/>
          </w:tcPr>
          <w:p w14:paraId="3E9AF7E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A25B49B" w14:textId="42F13C52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38E8E06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39971DC8" w14:textId="720F6D83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4</w:t>
            </w:r>
          </w:p>
        </w:tc>
      </w:tr>
      <w:tr w:rsidR="00043120" w:rsidRPr="00043120" w14:paraId="5B095FAA" w14:textId="755E64A2" w:rsidTr="00CD6F73">
        <w:trPr>
          <w:trHeight w:val="246"/>
        </w:trPr>
        <w:tc>
          <w:tcPr>
            <w:tcW w:w="1929" w:type="dxa"/>
            <w:noWrap/>
            <w:hideMark/>
          </w:tcPr>
          <w:p w14:paraId="6A0FB8EE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ULI</w:t>
            </w:r>
          </w:p>
        </w:tc>
        <w:tc>
          <w:tcPr>
            <w:tcW w:w="1237" w:type="dxa"/>
            <w:noWrap/>
            <w:hideMark/>
          </w:tcPr>
          <w:p w14:paraId="78367F4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5DBE2B3F" w14:textId="1B0486F9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38E0958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41479908" w14:textId="54E9308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.6</w:t>
            </w:r>
          </w:p>
        </w:tc>
      </w:tr>
      <w:tr w:rsidR="00043120" w:rsidRPr="00043120" w14:paraId="3C6F9C89" w14:textId="72C69D3F" w:rsidTr="00CD6F73">
        <w:trPr>
          <w:trHeight w:val="246"/>
        </w:trPr>
        <w:tc>
          <w:tcPr>
            <w:tcW w:w="1929" w:type="dxa"/>
            <w:noWrap/>
            <w:hideMark/>
          </w:tcPr>
          <w:p w14:paraId="11A7EFC7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WENGE</w:t>
            </w:r>
          </w:p>
        </w:tc>
        <w:tc>
          <w:tcPr>
            <w:tcW w:w="1237" w:type="dxa"/>
            <w:noWrap/>
            <w:hideMark/>
          </w:tcPr>
          <w:p w14:paraId="72A651C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19CFB43" w14:textId="731D4EE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2E6038CB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488B75D1" w14:textId="10F7814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2</w:t>
            </w:r>
          </w:p>
        </w:tc>
      </w:tr>
      <w:tr w:rsidR="00043120" w:rsidRPr="00043120" w14:paraId="04C75843" w14:textId="2933BD8D" w:rsidTr="00CD6F73">
        <w:trPr>
          <w:trHeight w:val="246"/>
        </w:trPr>
        <w:tc>
          <w:tcPr>
            <w:tcW w:w="1929" w:type="dxa"/>
            <w:noWrap/>
            <w:hideMark/>
          </w:tcPr>
          <w:p w14:paraId="20D516F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ENJOJO</w:t>
            </w:r>
          </w:p>
        </w:tc>
        <w:tc>
          <w:tcPr>
            <w:tcW w:w="1237" w:type="dxa"/>
            <w:noWrap/>
            <w:hideMark/>
          </w:tcPr>
          <w:p w14:paraId="29DF3B2E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73EE1CB0" w14:textId="42F1607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10CF88FF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40FB8FE8" w14:textId="0227A9FC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.3</w:t>
            </w:r>
          </w:p>
        </w:tc>
      </w:tr>
      <w:tr w:rsidR="00043120" w:rsidRPr="00043120" w14:paraId="75EE1E11" w14:textId="0DCC8E47" w:rsidTr="00CD6F73">
        <w:trPr>
          <w:trHeight w:val="246"/>
        </w:trPr>
        <w:tc>
          <w:tcPr>
            <w:tcW w:w="1929" w:type="dxa"/>
            <w:noWrap/>
            <w:hideMark/>
          </w:tcPr>
          <w:p w14:paraId="6E91A99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KASEKE</w:t>
            </w:r>
          </w:p>
        </w:tc>
        <w:tc>
          <w:tcPr>
            <w:tcW w:w="1237" w:type="dxa"/>
            <w:noWrap/>
            <w:hideMark/>
          </w:tcPr>
          <w:p w14:paraId="652459AD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E912EDE" w14:textId="42407995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2BFDF80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7B7AE8D8" w14:textId="46B0E19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4</w:t>
            </w:r>
          </w:p>
        </w:tc>
      </w:tr>
      <w:tr w:rsidR="00043120" w:rsidRPr="00043120" w14:paraId="5B0FAF28" w14:textId="3543A95F" w:rsidTr="00CD6F73">
        <w:trPr>
          <w:trHeight w:val="246"/>
        </w:trPr>
        <w:tc>
          <w:tcPr>
            <w:tcW w:w="1929" w:type="dxa"/>
            <w:noWrap/>
            <w:hideMark/>
          </w:tcPr>
          <w:p w14:paraId="4B0479F2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KAI</w:t>
            </w:r>
          </w:p>
        </w:tc>
        <w:tc>
          <w:tcPr>
            <w:tcW w:w="1237" w:type="dxa"/>
            <w:noWrap/>
            <w:hideMark/>
          </w:tcPr>
          <w:p w14:paraId="05C717DA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41EABEFE" w14:textId="11B8970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5ADE3F9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7FC56192" w14:textId="0ACA5A4A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6</w:t>
            </w:r>
          </w:p>
        </w:tc>
      </w:tr>
      <w:tr w:rsidR="00043120" w:rsidRPr="00043120" w14:paraId="64D6720E" w14:textId="523D29DB" w:rsidTr="00CD6F73">
        <w:trPr>
          <w:trHeight w:val="246"/>
        </w:trPr>
        <w:tc>
          <w:tcPr>
            <w:tcW w:w="1929" w:type="dxa"/>
            <w:noWrap/>
            <w:hideMark/>
          </w:tcPr>
          <w:p w14:paraId="03BF7A5C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CUKIRO</w:t>
            </w:r>
          </w:p>
        </w:tc>
        <w:tc>
          <w:tcPr>
            <w:tcW w:w="1237" w:type="dxa"/>
            <w:noWrap/>
            <w:hideMark/>
          </w:tcPr>
          <w:p w14:paraId="63C5D351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3748B799" w14:textId="34E42655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7BB83501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0F7B8E4E" w14:textId="0FF66E80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9</w:t>
            </w:r>
          </w:p>
        </w:tc>
      </w:tr>
      <w:tr w:rsidR="00043120" w:rsidRPr="00043120" w14:paraId="0003C085" w14:textId="120EEE5A" w:rsidTr="00CD6F73">
        <w:trPr>
          <w:trHeight w:val="246"/>
        </w:trPr>
        <w:tc>
          <w:tcPr>
            <w:tcW w:w="1929" w:type="dxa"/>
            <w:noWrap/>
            <w:hideMark/>
          </w:tcPr>
          <w:p w14:paraId="11E26552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BIRIZI</w:t>
            </w:r>
          </w:p>
        </w:tc>
        <w:tc>
          <w:tcPr>
            <w:tcW w:w="1237" w:type="dxa"/>
            <w:noWrap/>
            <w:hideMark/>
          </w:tcPr>
          <w:p w14:paraId="3555B349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784" w:type="dxa"/>
            <w:noWrap/>
            <w:vAlign w:val="bottom"/>
            <w:hideMark/>
          </w:tcPr>
          <w:p w14:paraId="33CBCFB6" w14:textId="1235298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2CEC4AF1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61DAA605" w14:textId="7BF9DF04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5</w:t>
            </w:r>
          </w:p>
        </w:tc>
      </w:tr>
      <w:tr w:rsidR="00043120" w:rsidRPr="00043120" w14:paraId="6FABA28E" w14:textId="1C1FF7EB" w:rsidTr="00CD6F73">
        <w:trPr>
          <w:trHeight w:val="246"/>
        </w:trPr>
        <w:tc>
          <w:tcPr>
            <w:tcW w:w="1929" w:type="dxa"/>
            <w:noWrap/>
            <w:hideMark/>
          </w:tcPr>
          <w:p w14:paraId="2AFD4DF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YONZA</w:t>
            </w:r>
          </w:p>
        </w:tc>
        <w:tc>
          <w:tcPr>
            <w:tcW w:w="1237" w:type="dxa"/>
            <w:noWrap/>
            <w:hideMark/>
          </w:tcPr>
          <w:p w14:paraId="52A3BCB1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6E8AA50E" w14:textId="6D364AB6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57EB0F02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1176ADA4" w14:textId="3BED9756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</w:t>
            </w:r>
          </w:p>
        </w:tc>
      </w:tr>
      <w:tr w:rsidR="00043120" w:rsidRPr="00043120" w14:paraId="6C15997E" w14:textId="10F03A0F" w:rsidTr="00CD6F73">
        <w:trPr>
          <w:trHeight w:val="246"/>
        </w:trPr>
        <w:tc>
          <w:tcPr>
            <w:tcW w:w="1929" w:type="dxa"/>
            <w:noWrap/>
            <w:hideMark/>
          </w:tcPr>
          <w:p w14:paraId="268811D5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CUMBI</w:t>
            </w:r>
          </w:p>
        </w:tc>
        <w:tc>
          <w:tcPr>
            <w:tcW w:w="1237" w:type="dxa"/>
            <w:noWrap/>
            <w:hideMark/>
          </w:tcPr>
          <w:p w14:paraId="4D20CFC0" w14:textId="77777777" w:rsidR="00043120" w:rsidRPr="00043120" w:rsidRDefault="00043120" w:rsidP="0004312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1784" w:type="dxa"/>
            <w:noWrap/>
            <w:vAlign w:val="bottom"/>
            <w:hideMark/>
          </w:tcPr>
          <w:p w14:paraId="7ECEDB81" w14:textId="7D49A491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2" w:type="dxa"/>
            <w:noWrap/>
            <w:hideMark/>
          </w:tcPr>
          <w:p w14:paraId="60C7CD23" w14:textId="77777777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2" w:type="dxa"/>
            <w:vAlign w:val="bottom"/>
          </w:tcPr>
          <w:p w14:paraId="6AEFFDE1" w14:textId="24D393E3" w:rsidR="00043120" w:rsidRPr="00043120" w:rsidRDefault="00043120" w:rsidP="00043120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31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</w:tr>
      <w:tr w:rsidR="00043120" w:rsidRPr="00043120" w14:paraId="631DA295" w14:textId="77777777" w:rsidTr="00D17AE8">
        <w:trPr>
          <w:trHeight w:val="246"/>
        </w:trPr>
        <w:tc>
          <w:tcPr>
            <w:tcW w:w="7434" w:type="dxa"/>
            <w:gridSpan w:val="5"/>
            <w:noWrap/>
          </w:tcPr>
          <w:p w14:paraId="298EB760" w14:textId="0BEA8E21" w:rsidR="00043120" w:rsidRPr="00043120" w:rsidRDefault="00043120" w:rsidP="0004312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Estimated by Malaria Atlas Project</w:t>
            </w:r>
          </w:p>
        </w:tc>
      </w:tr>
    </w:tbl>
    <w:p w14:paraId="67E08266" w14:textId="180FB0AB" w:rsidR="00724E27" w:rsidRDefault="00724E27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2" w:name="model-2"/>
      <w:bookmarkEnd w:id="0"/>
    </w:p>
    <w:tbl>
      <w:tblPr>
        <w:tblStyle w:val="Table"/>
        <w:tblW w:w="960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51"/>
        <w:gridCol w:w="592"/>
        <w:gridCol w:w="1034"/>
        <w:gridCol w:w="878"/>
        <w:gridCol w:w="592"/>
        <w:gridCol w:w="1034"/>
        <w:gridCol w:w="897"/>
        <w:gridCol w:w="592"/>
        <w:gridCol w:w="1034"/>
        <w:gridCol w:w="897"/>
      </w:tblGrid>
      <w:tr w:rsidR="00FC5418" w:rsidRPr="00FE33B6" w14:paraId="205ECC44" w14:textId="77777777" w:rsidTr="00387817">
        <w:trPr>
          <w:cantSplit/>
          <w:trHeight w:val="379"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30C56920" w14:textId="2016F6E6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2. 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and incident malaria among cohort members.</w:t>
            </w:r>
          </w:p>
        </w:tc>
      </w:tr>
      <w:tr w:rsidR="00FC5418" w:rsidRPr="00FE33B6" w14:paraId="249DCC3F" w14:textId="77777777" w:rsidTr="00387817">
        <w:trPr>
          <w:cantSplit/>
          <w:trHeight w:val="287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A7C5E9E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046A3CC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1069F21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6137C8C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387817" w:rsidRPr="00FE33B6" w14:paraId="204605EC" w14:textId="77777777" w:rsidTr="00387817">
        <w:trPr>
          <w:cantSplit/>
          <w:trHeight w:val="241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4B14801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243444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F5EFB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FB1A1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25156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B33F4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89044DD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1AEAE9A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6CF508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000F864" w14:textId="77777777" w:rsidR="00FC5418" w:rsidRPr="00FE33B6" w:rsidRDefault="00FC5418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87817" w:rsidRPr="00FE33B6" w14:paraId="20AE0C6E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DF04C" w14:textId="32262F2C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ny overnight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86AF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CCAB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9BCC7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BE02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336EA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E58B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E199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4718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3311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7817" w:rsidRPr="00FE33B6" w14:paraId="73E0A2A0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F94BA" w14:textId="75ECC19B" w:rsidR="00FC5418" w:rsidRPr="00FE33B6" w:rsidRDefault="00FC5418" w:rsidP="00FC5418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9895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60241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14DEE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786E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EB416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FB955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5F022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A24BD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03F13" w14:textId="77777777" w:rsidR="00FC5418" w:rsidRPr="00FE33B6" w:rsidRDefault="00FC5418" w:rsidP="00FC541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4DA95739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BD574" w14:textId="36BF1FED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88A66" w14:textId="75C7128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23AEE" w14:textId="42206F0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6, 2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B8810" w14:textId="4FE42C9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FB237" w14:textId="54C8537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4D11A" w14:textId="77F2FC1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5, 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6CC93" w14:textId="680370A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32674" w14:textId="6DD02A3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6FE24" w14:textId="61EEF89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32, 6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0884A" w14:textId="1D42C7B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848CE" w:rsidRPr="00FE33B6" w14:paraId="3B149F73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40576" w14:textId="5F3E1779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28551" w14:textId="47FE308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13B3C" w14:textId="7686B6E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1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A3939" w14:textId="5900998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2240A" w14:textId="40CD06D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D4F80" w14:textId="3EC93F5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4, 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FC05D" w14:textId="3DD9647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3619D" w14:textId="48D082E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495DB" w14:textId="0D01F4A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9, 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5D9E3" w14:textId="2DBD46B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5848CE" w:rsidRPr="00FE33B6" w14:paraId="66733A8C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5CB48" w14:textId="57247960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44E18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4A664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2298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BFA01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301EF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DF430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D780F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387C7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CBD3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70DFD4F4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9F1B6" w14:textId="1EF88AA3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ABFB0" w14:textId="561BD05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8A46B" w14:textId="3A5F99E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882C7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C0F8" w14:textId="1719200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0B82C" w14:textId="0277671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62DCD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7E5B1" w14:textId="50626DA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39770" w14:textId="479A87C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558E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55A112DA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98256" w14:textId="42A06CFC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F415" w14:textId="5D32134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5B778" w14:textId="52625F6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9, 3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C81BD" w14:textId="669EA45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9EEFA" w14:textId="6A58989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1B2F3" w14:textId="1445BCB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4, 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B1513" w14:textId="3DF071C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48353" w14:textId="44CB8DF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EBFBA" w14:textId="4E9FC40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3, 6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DFB5E" w14:textId="6D67D12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5848CE" w:rsidRPr="00FE33B6" w14:paraId="5B690C6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D0D8A" w14:textId="55046B0C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D2087" w14:textId="1333051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5BA20" w14:textId="7F9BC2E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0, 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24AB9" w14:textId="11D1C0A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960AA" w14:textId="3F47D7F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E4236" w14:textId="0EFE39D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3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CD09" w14:textId="7AFBA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CADAF" w14:textId="78E7757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FDD21" w14:textId="4472516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1, 3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30A8F" w14:textId="387182C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848CE" w:rsidRPr="00FE33B6" w14:paraId="27E485AD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DC04E" w14:textId="76AF6E1B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757F6" w14:textId="6E69930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65A3A" w14:textId="5BBDE45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4, 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01F3C" w14:textId="129D239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B3B87" w14:textId="1BC5939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79843" w14:textId="78B6136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1, 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92398" w14:textId="0291BAC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77595" w14:textId="5324D96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6963E" w14:textId="2BFD780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9, 1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E9C71" w14:textId="6127529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5848CE" w:rsidRPr="00FE33B6" w14:paraId="51458B5F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90389" w14:textId="3ED47502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94F65" w14:textId="2A4AB6B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7D17A" w14:textId="11A5715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2, 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BEB7E" w14:textId="380C17B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62720" w14:textId="7FCD34B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7D51C" w14:textId="40235F5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0, 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6EE2" w14:textId="2A053CB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5BA87" w14:textId="7C67E43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1B27F" w14:textId="2AA577D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5, 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989BA" w14:textId="059FAF2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5848CE" w:rsidRPr="00FE33B6" w14:paraId="3F973544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09D71" w14:textId="5CC6D6F5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4E166" w14:textId="68DC20F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7EEE2" w14:textId="3D52365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9, 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40C00" w14:textId="41C011F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D22D0" w14:textId="16BD5C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D2BA1" w14:textId="4A36735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1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F7D75" w14:textId="1BE81E7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CB8CC" w14:textId="149E793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A509C" w14:textId="68D0A43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35D17" w14:textId="752A745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5848CE" w:rsidRPr="00FE33B6" w14:paraId="599F13B4" w14:textId="77777777" w:rsidTr="00387817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3990" w14:textId="298199EA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40434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23640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81CB9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2DF7D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A908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583F4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3FEC8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2220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FA16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3CFA3AA3" w14:textId="77777777" w:rsidTr="00387817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3B7D5" w14:textId="7FB7AB29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03F3E" w14:textId="161A7C0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717B3" w14:textId="140F99B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4F04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22A0F" w14:textId="48E0617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454B2" w14:textId="4E6930E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202EF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77599" w14:textId="26E4089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74246" w14:textId="3DE44E0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6738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772FF803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85515" w14:textId="3F5BB4CB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4E69C" w14:textId="364887A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FE2AA" w14:textId="24BE483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1, 2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74E21" w14:textId="26E11B7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D0E92" w14:textId="7E66EA7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4D4ED" w14:textId="34DAE98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8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9526D" w14:textId="774A2F1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C00A1" w14:textId="4903393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10305" w14:textId="7748946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2, 2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DAB44" w14:textId="3B0125B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5848CE" w:rsidRPr="00FE33B6" w14:paraId="589D751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A80A8" w14:textId="24205B20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6605B" w14:textId="5911147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B6D29" w14:textId="27345B2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5, 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7792A" w14:textId="2A8616B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00DBC" w14:textId="42C59FD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BB819" w14:textId="4A87AB9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9, 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23F8A" w14:textId="53963AE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C94A1" w14:textId="4B2A2FA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EDC4D" w14:textId="4985A98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6, 3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63A75" w14:textId="477826E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848CE" w:rsidRPr="00FE33B6" w14:paraId="40D71CFB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1E459" w14:textId="305A9BEB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200DF" w14:textId="3A85D84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86359" w14:textId="70FA19F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8, 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81C63" w14:textId="7287A88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5A747" w14:textId="2AA72D0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F3A29" w14:textId="51AEE91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74242" w14:textId="1D39805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5D87D" w14:textId="3557CA7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E649" w14:textId="08B83DB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9, 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5652C" w14:textId="6AD7053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848CE" w:rsidRPr="00FE33B6" w14:paraId="612F0E19" w14:textId="77777777" w:rsidTr="00387817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F946A" w14:textId="1CEBFD14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D6813" w14:textId="6DD8081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E51E8" w14:textId="7ADD452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9032E" w14:textId="2C6ADA5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BC3A5" w14:textId="40CD154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D52CF" w14:textId="069F4CF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5, 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E75B6" w14:textId="67C92A5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6AEE4" w14:textId="36E2C97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0509F" w14:textId="16750CE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4, 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1BDE7" w14:textId="309C89E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848CE" w:rsidRPr="00FE33B6" w14:paraId="4E37FDD9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C459" w14:textId="78CB5DA1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5806B" w14:textId="1E2CB0E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C6CE6" w14:textId="69AD04D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,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AA034" w14:textId="772E4C3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0AD0E" w14:textId="6B13864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BB479" w14:textId="3FFA07C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75D40" w14:textId="33C3C41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12B2F" w14:textId="56EFB22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24FC3" w14:textId="59DBC81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5, 1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D3B2" w14:textId="0D6D50F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848CE" w:rsidRPr="00FE33B6" w14:paraId="4964A407" w14:textId="77777777" w:rsidTr="00387817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251C9" w14:textId="56DEB276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871B3" w14:textId="233BE5B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EA62A" w14:textId="23EDA3F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5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4D56" w14:textId="0766E26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898EF" w14:textId="61F2780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FE79C" w14:textId="5D6FEBA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6, 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51CE6" w14:textId="78FFFD6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25322" w14:textId="0FC2610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C264D" w14:textId="460D4D2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647FE" w14:textId="631F825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FC5418" w:rsidRPr="00FE33B6" w14:paraId="4A89DA92" w14:textId="77777777" w:rsidTr="00387817">
        <w:trPr>
          <w:cantSplit/>
          <w:trHeight w:val="253"/>
          <w:jc w:val="center"/>
        </w:trPr>
        <w:tc>
          <w:tcPr>
            <w:tcW w:w="0" w:type="auto"/>
            <w:gridSpan w:val="10"/>
          </w:tcPr>
          <w:p w14:paraId="34F588B2" w14:textId="77777777" w:rsidR="00FC5418" w:rsidRPr="00FE33B6" w:rsidRDefault="00FC5418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778A2F2A" w14:textId="3D77DD94" w:rsidR="00FC5418" w:rsidRPr="00FC5418" w:rsidRDefault="00FC5418">
      <w:pPr>
        <w:spacing w:after="160" w:line="259" w:lineRule="auto"/>
        <w:rPr>
          <w:rFonts w:ascii="Times New Roman" w:hAnsi="Times New Roman" w:cs="Times New Roman"/>
          <w:i/>
          <w:iCs/>
          <w:sz w:val="18"/>
          <w:szCs w:val="18"/>
        </w:rPr>
      </w:pPr>
    </w:p>
    <w:p w14:paraId="5D5B7120" w14:textId="77777777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52"/>
        <w:gridCol w:w="573"/>
        <w:gridCol w:w="896"/>
        <w:gridCol w:w="803"/>
        <w:gridCol w:w="573"/>
        <w:gridCol w:w="896"/>
        <w:gridCol w:w="849"/>
        <w:gridCol w:w="573"/>
        <w:gridCol w:w="896"/>
        <w:gridCol w:w="849"/>
      </w:tblGrid>
      <w:tr w:rsidR="00C0680D" w:rsidRPr="00FE33B6" w14:paraId="424408F9" w14:textId="77777777" w:rsidTr="00A42FC6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6A0AFACA" w14:textId="2EB3E543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</w:t>
            </w:r>
            <w:r w:rsidR="003517BA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3517BA"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3517BA" w:rsidRPr="00FE33B6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</w:t>
            </w:r>
            <w:r w:rsidR="000B215B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 to an area of higher incidence</w:t>
            </w:r>
            <w:r w:rsidR="003517BA" w:rsidRPr="00FE33B6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C0680D" w:rsidRPr="00FE33B6" w14:paraId="2796048E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1361D3B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40C3075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2ABD20A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4A5CC2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0B215B" w:rsidRPr="00FE33B6" w14:paraId="0BE724E5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1399640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945E6D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9B5E54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28C0F7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07F68BE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2E236E3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B608898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64F8CC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9A9922E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959FA6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0B215B" w:rsidRPr="00FE33B6" w14:paraId="19AD77B8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F2DF2" w14:textId="10FFC79B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Travel to higher incidence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2851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7A316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84886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32C19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F98BF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38CD0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DCE99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B7E8D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2BF31" w14:textId="77777777" w:rsidR="00C0680D" w:rsidRPr="00FE33B6" w:rsidRDefault="00C0680D" w:rsidP="00C0680D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33B6" w:rsidRPr="00FE33B6" w14:paraId="6EA7E25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69B2C" w14:textId="77777777" w:rsidR="00FE33B6" w:rsidRPr="00FE33B6" w:rsidRDefault="00FE33B6" w:rsidP="00FE33B6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BABD7" w14:textId="516F71BC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C5489" w14:textId="15797B03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3E84F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3DEB1" w14:textId="33B82D9B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2E46C" w14:textId="7B250F06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1DEF2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2D057" w14:textId="3B69A281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F7F23" w14:textId="3EC08158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D19EA" w14:textId="77777777" w:rsidR="00FE33B6" w:rsidRPr="00FE33B6" w:rsidRDefault="00FE33B6" w:rsidP="00FE33B6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74EEA2A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6C76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7B5DF" w14:textId="040D472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8FF08" w14:textId="7D1AE4C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24, 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CB9A2" w14:textId="60D2CBE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A72FD" w14:textId="4FE08B6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A268E" w14:textId="41F853D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4, 2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5FCD5" w14:textId="2867B09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1831E" w14:textId="6E27B64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00CF6" w14:textId="23A5E69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80, 1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E04E6" w14:textId="6D1CD6E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848CE" w:rsidRPr="00FE33B6" w14:paraId="2A741F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1C160" w14:textId="6E228E0A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42D0E" w14:textId="4250874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1603C" w14:textId="39C80EC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1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5A8B9" w14:textId="4B538B4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6B3A0" w14:textId="7D37F68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5C29C" w14:textId="1D31A50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3, 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7D16E" w14:textId="3472679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A6558" w14:textId="1361355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EA886" w14:textId="3D94827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8,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4086E" w14:textId="68B8871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5848CE" w:rsidRPr="00FE33B6" w14:paraId="246B8F9C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EE7E9" w14:textId="0117E8F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3A870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1C5E0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0FF8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715F7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26240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FE998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15CD6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357CE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C6069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01B1B77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129FD" w14:textId="7444E97D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4B258" w14:textId="76C3DAE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A8EDD" w14:textId="208EE95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7BDA1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2A161" w14:textId="1F5DE1D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E28E" w14:textId="6C38E93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10CAC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FE6F9" w14:textId="03564F1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C92AE" w14:textId="325C663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40E34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6CB39B5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6EF4C" w14:textId="2B91B410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70582" w14:textId="4471864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B4755" w14:textId="6B47D66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8, 3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C726E" w14:textId="06784ED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EA4AE" w14:textId="5291EEC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5BF7" w14:textId="5D061A2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4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4C169" w14:textId="0820446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CB934" w14:textId="12D72B8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9D47C" w14:textId="159F078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5, 6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975A9" w14:textId="7CFE329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5848CE" w:rsidRPr="00FE33B6" w14:paraId="590D9FE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BA60F" w14:textId="435491DF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E69AF" w14:textId="3C48EDA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94F6C" w14:textId="1729D8B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0, 1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884A1" w14:textId="3184E98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D647" w14:textId="43B3F8B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3EB1" w14:textId="7F81B89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2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B0636" w14:textId="02D60F0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A0D65" w14:textId="1E248A7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0DC58" w14:textId="071E75F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3, 3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1F12A" w14:textId="10CB87E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848CE" w:rsidRPr="00FE33B6" w14:paraId="5D56B77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BBA2D" w14:textId="52A13FB9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25413" w14:textId="468C77B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01CF8" w14:textId="2F40A2B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4, 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4152F" w14:textId="288235E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D83AA" w14:textId="65CF7A4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0F790" w14:textId="24DDB49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1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60AE2" w14:textId="1E388AC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C4316" w14:textId="26C3847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68BAC" w14:textId="65D2D9E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8, 1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8EF71" w14:textId="7C8564E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848CE" w:rsidRPr="00FE33B6" w14:paraId="7CFF779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932E9" w14:textId="6C8D529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2F6F3" w14:textId="6D3B292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8AE1A" w14:textId="2C60EFD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2, 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C15E0" w14:textId="66A7726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2B16" w14:textId="2031D8A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1B673" w14:textId="25E7694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0, 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109E2" w14:textId="7DC08C7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4EE1C" w14:textId="03FCC81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F54D4" w14:textId="51F92FE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6, 2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62CBF" w14:textId="6863149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5848CE" w:rsidRPr="00FE33B6" w14:paraId="73F0C88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CFF9A" w14:textId="7A7DC8C8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6A610" w14:textId="2EE4089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D9C0A" w14:textId="673A0F3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9, 1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7F895" w14:textId="0F2FCDC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85AE0" w14:textId="151ED6F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308AE" w14:textId="370DA16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01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0FC16" w14:textId="07A8410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3C204" w14:textId="3109787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6EE1E" w14:textId="30F045A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7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9C680" w14:textId="67121C5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5848CE" w:rsidRPr="00FE33B6" w14:paraId="54C2FD2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E84B" w14:textId="1DB5F638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E7711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A775B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1B007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AF1CE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B5003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97DAB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70F9E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EFC09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7C4BA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28E2F64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64BBB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43639" w14:textId="7A46A3A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11B20" w14:textId="615369E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A5C2F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F74CD" w14:textId="5513235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0D4E3" w14:textId="73CD773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3B80C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864F3" w14:textId="2DA37AA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587C9" w14:textId="3E57227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6E4C4" w14:textId="7777777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48CE" w:rsidRPr="00FE33B6" w14:paraId="2C42B06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E57FC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22AC1" w14:textId="1AFCDB9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ED72C" w14:textId="18C0D36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1, 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1A181" w14:textId="7983B89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DA8A2" w14:textId="18A6D50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B0F5E" w14:textId="4EAFB23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18, 2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94BAF" w14:textId="3C579D2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5DCE" w14:textId="090307D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06A99" w14:textId="0B32B34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3, 2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6435A" w14:textId="455F322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5848CE" w:rsidRPr="00FE33B6" w14:paraId="354C153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56D88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7AA49" w14:textId="5747D6F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C8EFB" w14:textId="087F330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85, 2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61291" w14:textId="2915BB17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32748" w14:textId="2CF983C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6D07E" w14:textId="69E28BDF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99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95BB8" w14:textId="724A4B9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09BE8" w14:textId="46816BE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9C2A3" w14:textId="4ED481B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66, 3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B944" w14:textId="0D4B769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848CE" w:rsidRPr="00FE33B6" w14:paraId="7C492E1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6723D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95BC9" w14:textId="04A594E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0EC1" w14:textId="5AAA2CD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8, 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9C8B1" w14:textId="7A86B26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5328C" w14:textId="22C51BFD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115A0" w14:textId="7B324D7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78321" w14:textId="3C6AD670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E40F5" w14:textId="56383C8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7EEB25" w14:textId="7995BF9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9, 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FB2C0" w14:textId="3626214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5848CE" w:rsidRPr="00FE33B6" w14:paraId="2FBE549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A06FE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B01A2" w14:textId="4B6E3C55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A8902" w14:textId="1F857F0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6CD72" w14:textId="1706A86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45F56" w14:textId="60B66DB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A46AC" w14:textId="6F471A8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5, 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62BEB" w14:textId="4156371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FC4E4" w14:textId="641EEA6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13598" w14:textId="09B9A212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4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1EF18" w14:textId="46B084CA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848CE" w:rsidRPr="00FE33B6" w14:paraId="6230A6C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116A1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DE12D" w14:textId="2CCFF59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44827" w14:textId="6096D6F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,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0BA9D" w14:textId="6A6A132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3E696" w14:textId="59C35CD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1E242" w14:textId="769BB46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3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1C8AF" w14:textId="056C04C4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C98B9" w14:textId="36EC9B3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BBF0F" w14:textId="085A221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5, 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D71B9" w14:textId="69313FF8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5848CE" w:rsidRPr="00FE33B6" w14:paraId="10FC157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B7263" w14:textId="77777777" w:rsidR="005848CE" w:rsidRPr="00FE33B6" w:rsidRDefault="005848CE" w:rsidP="005848CE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04C75" w14:textId="5DAA889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1EE28" w14:textId="3DF392A3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5, 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A6393" w14:textId="655F156E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ADF96" w14:textId="44EA648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04785" w14:textId="1D2AFB49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6, 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4A4D7" w14:textId="5C654E2B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98AF" w14:textId="598D9911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23D7A" w14:textId="3DEAEC16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4B3B" w14:textId="75C1CADC" w:rsidR="005848CE" w:rsidRPr="005848CE" w:rsidRDefault="005848CE" w:rsidP="005848C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48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0680D" w:rsidRPr="00FE33B6" w14:paraId="76B1EB79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31CF3F08" w14:textId="77777777" w:rsidR="00C0680D" w:rsidRPr="00FE33B6" w:rsidRDefault="00C0680D" w:rsidP="00C0680D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FE33B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FE33B6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7453AE11" w14:textId="728CA745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3" w:name="model-3"/>
      <w:bookmarkEnd w:id="2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46"/>
        <w:gridCol w:w="597"/>
        <w:gridCol w:w="991"/>
        <w:gridCol w:w="862"/>
        <w:gridCol w:w="597"/>
        <w:gridCol w:w="991"/>
        <w:gridCol w:w="894"/>
        <w:gridCol w:w="597"/>
        <w:gridCol w:w="991"/>
        <w:gridCol w:w="894"/>
      </w:tblGrid>
      <w:tr w:rsidR="004425E5" w:rsidRPr="00D8421A" w14:paraId="07EDF481" w14:textId="77777777" w:rsidTr="00D6732F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5E734A15" w14:textId="2DE13AA6" w:rsidR="004425E5" w:rsidRPr="00D8421A" w:rsidRDefault="004425E5" w:rsidP="004425E5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</w:t>
            </w:r>
            <w:r w:rsidR="00837FDC"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837FDC"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37FDC" w:rsidRPr="00D8421A">
              <w:rPr>
                <w:rFonts w:ascii="Times New Roman" w:hAnsi="Times New Roman" w:cs="Times New Roman"/>
                <w:sz w:val="18"/>
                <w:szCs w:val="18"/>
              </w:rPr>
              <w:t xml:space="preserve">Odds ratios from adjusted models assessing the association between travel </w:t>
            </w:r>
            <w:r w:rsidR="00C655C4" w:rsidRPr="00D8421A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  <w:r w:rsidR="00055092" w:rsidRPr="00D842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7FDC" w:rsidRPr="00D8421A">
              <w:rPr>
                <w:rFonts w:ascii="Times New Roman" w:hAnsi="Times New Roman" w:cs="Times New Roman"/>
                <w:sz w:val="18"/>
                <w:szCs w:val="18"/>
              </w:rPr>
              <w:t>and incident malaria among cohort members.</w:t>
            </w:r>
          </w:p>
        </w:tc>
      </w:tr>
      <w:tr w:rsidR="000142D7" w:rsidRPr="00D8421A" w14:paraId="373E9056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25D3925" w14:textId="77777777" w:rsidR="000142D7" w:rsidRPr="00D8421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7D6626A4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2E5587D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3809771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0142D7" w:rsidRPr="00D8421A" w14:paraId="251E21ED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7633F540" w14:textId="77777777" w:rsidR="000142D7" w:rsidRPr="00D8421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54996D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28ECA22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AED4487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B6AE880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666146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5AE8E20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48F3758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54AFD03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8D95852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3446C4" w:rsidRPr="00D8421A" w14:paraId="06E2236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8364D" w14:textId="3FA615A5" w:rsidR="003446C4" w:rsidRPr="00D8421A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 xml:space="preserve">Travel duration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7DA1A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6DEC6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D4F23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1B946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D77D0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A480B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AB3E6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45998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EA4B" w14:textId="77777777" w:rsidR="003446C4" w:rsidRPr="00D8421A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42D7" w:rsidRPr="00D8421A" w14:paraId="731D32E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5E0D2" w14:textId="77777777" w:rsidR="000142D7" w:rsidRPr="00D8421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E920F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62504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6BC95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D6775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6F0B5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3DAD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3DB4F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127C9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02BCC" w14:textId="77777777" w:rsidR="000142D7" w:rsidRPr="00D8421A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1A" w:rsidRPr="00D8421A" w14:paraId="65EF9C0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5F905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Less than 1 wee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F0477" w14:textId="1D1ECAD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B264B" w14:textId="1CC944F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7, 3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8D5A7" w14:textId="3B8E0E7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9294F" w14:textId="7CF8CD2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273AC" w14:textId="6DFA7BF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4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C5B43" w14:textId="5E9B862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5E1A5" w14:textId="652434D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5BA5" w14:textId="7D118E3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60, 6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EA794" w14:textId="1EF7AE9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D8421A" w:rsidRPr="00D8421A" w14:paraId="1689452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27CE9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1 week or grea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EB67B" w14:textId="252BF3A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B8399" w14:textId="661F479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5, 4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44240" w14:textId="5F9DE0A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E5788" w14:textId="78B9F95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0E4C8" w14:textId="30EA24D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4, 2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5A779" w14:textId="4744D75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68622" w14:textId="7ECAECE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46A2C" w14:textId="5D4446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1, 1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9C6B7" w14:textId="6044240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D8421A" w:rsidRPr="00D8421A" w14:paraId="4278A0A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FC25D" w14:textId="799C7419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03CA7" w14:textId="41741B5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3CED3" w14:textId="1878A50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68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4DAA" w14:textId="60D4136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A6ADF" w14:textId="0ABAEC3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2A716" w14:textId="1A5D8A7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4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0A1B4" w14:textId="4F4E2D35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849E6" w14:textId="19D2B66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7D412" w14:textId="6F127EB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8,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F9660" w14:textId="5EB2C15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D8421A" w:rsidRPr="00D8421A" w14:paraId="003F2A8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77D29" w14:textId="76A33205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94F9C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FD29C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F9AB0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410F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29E3C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D5012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58813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209F5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4D9AA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1A" w:rsidRPr="00D8421A" w14:paraId="5A9D99E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003E5" w14:textId="6A7BC059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2232A" w14:textId="765F449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BC23B" w14:textId="5FF9034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7116D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43AB8" w14:textId="79F9B9DA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D808D" w14:textId="6B943C9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9AE04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58E9E" w14:textId="0777349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D21F5" w14:textId="6525843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C96AF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1A" w:rsidRPr="00D8421A" w14:paraId="6D59866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53290" w14:textId="1135BBEA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1B8C0" w14:textId="1FF98C4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949BB" w14:textId="4206972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1, 3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E7CAD" w14:textId="797FD33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1C880" w14:textId="406F7D8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58D32" w14:textId="36E1283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5,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6A7EF" w14:textId="420DADB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53D77" w14:textId="03FA7DB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3B634" w14:textId="533C3FD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0, 6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1B6AB" w14:textId="2EB6A9F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D8421A" w:rsidRPr="00D8421A" w14:paraId="2B5BAF0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6E84E" w14:textId="476E5B18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B09C" w14:textId="58504F9D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613F5" w14:textId="709BC35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6, 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87C30" w14:textId="170BE99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123A3" w14:textId="7B81DC6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11B21" w14:textId="27CAE64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3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A7EA8" w14:textId="363B25B5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9B951" w14:textId="42B06BC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71A70" w14:textId="2548B84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1, 3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E1581" w14:textId="438CD7C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D8421A" w:rsidRPr="00D8421A" w14:paraId="769CEA7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6B672" w14:textId="57D8BA38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22CDF" w14:textId="3BD4BBC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51C8" w14:textId="317F64B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0, 1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E5FA3" w14:textId="010DB05A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7E553" w14:textId="1360A0F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59DAF" w14:textId="25A3E62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1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F1838" w14:textId="3447532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0E76B" w14:textId="525DFA8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AF439" w14:textId="72EDB91D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9, 1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80E64" w14:textId="4979552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D8421A" w:rsidRPr="00D8421A" w14:paraId="0233C78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AE244" w14:textId="5BDCD154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73639" w14:textId="457C1F2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81BB9" w14:textId="13C48A5D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0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C5B28" w14:textId="7BD81C2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1C3EE" w14:textId="5694A62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6565B" w14:textId="2A9BEE1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0, 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BB32F" w14:textId="65E91B2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5C88C" w14:textId="197B67D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B7EB8" w14:textId="28DE673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4, 2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4D35" w14:textId="0C18BA1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D8421A" w:rsidRPr="00D8421A" w14:paraId="3C2A235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AD872" w14:textId="50E16F81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42B0" w14:textId="36B7E88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15067" w14:textId="23C994B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7, 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63990" w14:textId="429D9A0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B215B" w14:textId="3B2A2E0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B63F3" w14:textId="5FF199E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01,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6041E" w14:textId="67BFAF3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8DE7F" w14:textId="79F92A5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C81AE" w14:textId="3E13D81D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7DE5C" w14:textId="096E5B1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D8421A" w:rsidRPr="00D8421A" w14:paraId="4517F87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AE274" w14:textId="7E9C9CAE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E3CCE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F7B50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A62B0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8BD5F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5D1A3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811D0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029DC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2B9D5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00336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1A" w:rsidRPr="00D8421A" w14:paraId="35BD0F5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4FDB9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67707" w14:textId="08AA986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112B3" w14:textId="2BFB0A2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7179E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20A40" w14:textId="0E7B22FA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00AD9" w14:textId="12AB90EA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CF940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304F5" w14:textId="5675B51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21CD3" w14:textId="5D99D3E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87AD6" w14:textId="777777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1A" w:rsidRPr="00D8421A" w14:paraId="59243C21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2BE99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56B152" w14:textId="67A1810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D8A68" w14:textId="766EFDAD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84,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375AD" w14:textId="70DE3C0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622AC" w14:textId="506EA5E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CFC7F" w14:textId="5C5193B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18,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F7012" w14:textId="6D3245C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B5DE0" w14:textId="2A2666B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0D1A" w14:textId="260A78E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1, 2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C772A" w14:textId="07B129E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D8421A" w:rsidRPr="00D8421A" w14:paraId="160877D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3AED4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6E9FD" w14:textId="15C0C4E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B42C3" w14:textId="4EAF070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78, 2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D00FE" w14:textId="4F77FEB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BD510" w14:textId="4AECEC5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9708D" w14:textId="05AABC4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99, 2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F8B5E" w14:textId="14C3FAB5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26D30" w14:textId="6578EF4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3C030" w14:textId="52CDED0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62, 3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0C954" w14:textId="5A340F7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D8421A" w:rsidRPr="00D8421A" w14:paraId="6D91E34D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9D176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586B6" w14:textId="7B1E24C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DF512" w14:textId="2947100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6, 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F7E3E" w14:textId="77792C0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AEE09" w14:textId="0AB1484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A9D1E" w14:textId="53C4BE5A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A7D89" w14:textId="2726E38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ED180" w14:textId="5C62276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80872" w14:textId="3DA7B55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9, 1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8DB4D" w14:textId="7864057E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D8421A" w:rsidRPr="00D8421A" w14:paraId="4CBEA74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9E202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022E5" w14:textId="4BFE203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77F90" w14:textId="29ABF12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4, 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57F05" w14:textId="43F1126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6B623" w14:textId="6A7BFD5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635F4" w14:textId="448DBCF5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5, 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0B84B" w14:textId="150A4078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AE93D" w14:textId="597B573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2BABF" w14:textId="4780F6F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4, 1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33FAE" w14:textId="339180A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D8421A" w:rsidRPr="00D8421A" w14:paraId="4EC8FFC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49ABF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17B90" w14:textId="17ED57E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E058C" w14:textId="5546C077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2, 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7BB94" w14:textId="738196F3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F002" w14:textId="16FE176F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755D" w14:textId="208CF060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3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23533" w14:textId="26BA0919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F92C8" w14:textId="5E63999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EF7C5" w14:textId="694E1F6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4, 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16BC" w14:textId="09515E5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D8421A" w:rsidRPr="00D8421A" w14:paraId="05B7E91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9CBE4" w14:textId="77777777" w:rsidR="00D8421A" w:rsidRPr="00D8421A" w:rsidRDefault="00D8421A" w:rsidP="00D8421A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FA5B2" w14:textId="438B0154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47C86" w14:textId="2093F0D6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4, 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9F8DF" w14:textId="7F2FD18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D54D6" w14:textId="6012A09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C56B4" w14:textId="2E444E9C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6, 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723BE" w14:textId="47654E12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2D62A" w14:textId="470BB30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ECE30" w14:textId="0EBB7041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90BD7" w14:textId="49F7DF9B" w:rsidR="00D8421A" w:rsidRPr="00D8421A" w:rsidRDefault="00D8421A" w:rsidP="00D8421A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D8421A" w14:paraId="6C16770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7B75AA62" w14:textId="77777777" w:rsidR="000142D7" w:rsidRPr="00D8421A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D8421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D8421A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2EACE9CF" w14:textId="24AD5EFE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4" w:name="model-4"/>
      <w:bookmarkEnd w:id="3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47"/>
        <w:gridCol w:w="606"/>
        <w:gridCol w:w="1002"/>
        <w:gridCol w:w="873"/>
        <w:gridCol w:w="606"/>
        <w:gridCol w:w="1002"/>
        <w:gridCol w:w="908"/>
        <w:gridCol w:w="606"/>
        <w:gridCol w:w="1002"/>
        <w:gridCol w:w="908"/>
      </w:tblGrid>
      <w:tr w:rsidR="009E313D" w:rsidRPr="00BA7777" w14:paraId="2E7E85BE" w14:textId="77777777" w:rsidTr="0098221E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66964915" w14:textId="69355BF3" w:rsidR="009E313D" w:rsidRPr="00BA7777" w:rsidRDefault="0000761E" w:rsidP="009E313D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l</w:t>
            </w:r>
            <w:r w:rsidR="009E313D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2986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9E313D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9E313D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5F2986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2986"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Odds ratios from adjusted models assessing the association between </w:t>
            </w:r>
            <w:r w:rsidR="0084346B" w:rsidRPr="00BA7777">
              <w:rPr>
                <w:rFonts w:ascii="Times New Roman" w:hAnsi="Times New Roman" w:cs="Times New Roman"/>
                <w:sz w:val="18"/>
                <w:szCs w:val="18"/>
              </w:rPr>
              <w:t>travel destination</w:t>
            </w:r>
            <w:r w:rsidR="005F2986"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0142D7" w:rsidRPr="00BA7777" w14:paraId="35352A73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B6ED1E8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5779C94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8BEB7CE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79E0BBC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84346B" w:rsidRPr="00BA7777" w14:paraId="01274AD2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3AA60FB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5769E7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86B244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8718B0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6EF91D0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B9C595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4DDC9FC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9A8EE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3692343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37A980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4346B" w:rsidRPr="00BA7777" w14:paraId="786451B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DFA95" w14:textId="5D9BAD4E" w:rsidR="003446C4" w:rsidRPr="00BA7777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Travel desti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30AFC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93738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838BB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55285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BAA70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6304D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7DADB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3D815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54CE9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346B" w:rsidRPr="00BA7777" w14:paraId="503D30A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00BA9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C2A24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94F17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BFF0B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4331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9015B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5A72C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B15C7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F687B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813D1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3124534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0A746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RUKIG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0724" w14:textId="533D04F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4BA54" w14:textId="2B78B04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7, 9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D28F2" w14:textId="74FD15E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88C20" w14:textId="17F5348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49B03" w14:textId="5AF32A7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30, 5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BB7CE" w14:textId="55A4D55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71B07" w14:textId="5703854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49012" w14:textId="20C948E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18, 2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C2AE" w14:textId="3FA1763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A7777" w:rsidRPr="00BA7777" w14:paraId="64F499E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7DFC8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0F842" w14:textId="5186335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0FEE0" w14:textId="6651E44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8, 4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EBDCE" w14:textId="3E4180E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446FF" w14:textId="1DC6D76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4A98F" w14:textId="13D4EFE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9, 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9B5C8" w14:textId="2F5E863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F8389" w14:textId="1BF6EE0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FC5A" w14:textId="607C1C2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9, 1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F03E0" w14:textId="17071D0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BA7777" w:rsidRPr="00BA7777" w14:paraId="0A15AA8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A0CA" w14:textId="28BDF80E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51A81" w14:textId="69B4B0C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6BEBF" w14:textId="66FBE32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8, 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09734" w14:textId="7BEFCDE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57C5C" w14:textId="0806399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0A06E" w14:textId="023BDA2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4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7489F" w14:textId="6A34EFD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9B921" w14:textId="14BD11A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FF7C2" w14:textId="0B7C81C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8, 2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0C656" w14:textId="7154621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A7777" w:rsidRPr="00BA7777" w14:paraId="2EE57EA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CF734" w14:textId="685D6AB9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47C21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AC9BD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A4A0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5C2E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22CA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6A568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451DB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53EE9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B5054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2085633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7D7B5" w14:textId="7F042A56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AFFD7" w14:textId="1F1F42B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5A0B7" w14:textId="3A2BB8D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35C8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09A67" w14:textId="0114E5A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03D94" w14:textId="126B51B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740A5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7A04F" w14:textId="338BDDA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DAA2D" w14:textId="5C774C9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65205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57246B2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BB67B" w14:textId="6D59255A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4586F" w14:textId="3B66B1D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18CAB" w14:textId="27FAE56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1, 3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36A4" w14:textId="4B63226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30619" w14:textId="7CCBA7A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DC2B9" w14:textId="1E89352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4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424A6" w14:textId="7FE4643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ECE71" w14:textId="1917E60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2B298" w14:textId="5A6BB34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8, 6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A607E" w14:textId="27D3EA2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BA7777" w:rsidRPr="00BA7777" w14:paraId="12C7E3C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EDB62" w14:textId="23807C0A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304E2" w14:textId="7129F71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F3A79" w14:textId="6F69901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6, 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33522" w14:textId="2614E1B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A38E3" w14:textId="16771E8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526A5" w14:textId="4C38109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1, 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85B0A" w14:textId="7E45141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952F8" w14:textId="0EE685B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0C0BF" w14:textId="6B8549A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6, 3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F3241" w14:textId="521805E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7777" w:rsidRPr="00BA7777" w14:paraId="1398002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9D595" w14:textId="4A418675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386DF" w14:textId="646DAF9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A1FBC" w14:textId="4768F6D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0, 1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0398C" w14:textId="3B330F4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CB049" w14:textId="4383BA5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3C73F" w14:textId="45B3CC5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1, 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F96DA" w14:textId="6820B55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F04E" w14:textId="16847C5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1A245" w14:textId="7044216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8, 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B2B47" w14:textId="4C66B96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A7777" w:rsidRPr="00BA7777" w14:paraId="388D33B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AF5AB" w14:textId="1D2447C2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F739E" w14:textId="67B04FA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4DB6" w14:textId="22332B3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0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92CBE" w14:textId="4CB7BF1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61E88" w14:textId="468EDDC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E395F" w14:textId="0F4703D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0, 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BD5EB" w14:textId="68DA2E1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A5B23" w14:textId="7DCC4FD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6FB20" w14:textId="46EA9BD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7, 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CB0F2" w14:textId="3D0A9EB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BA7777" w:rsidRPr="00BA7777" w14:paraId="320529A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5653F" w14:textId="5190BAA5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9E819" w14:textId="37631AA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9C221" w14:textId="3CB29C1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7, 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92490" w14:textId="1CC8737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C611B" w14:textId="5F5FB3F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63CE0" w14:textId="5BE799C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1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A1EB6" w14:textId="411F4EC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914F0" w14:textId="5DE0837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53FD0" w14:textId="4E11DF0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DD585" w14:textId="3DBD597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7777" w:rsidRPr="00BA7777" w14:paraId="2CA3E45A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CD44D" w14:textId="377D0579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94A8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C7ACD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FE40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B2341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4382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9F05B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6868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4077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E537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6B4C943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C236B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787BB" w14:textId="07FA349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ECBD4" w14:textId="6C82E73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E550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03B7D" w14:textId="71D4EF3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71DBB" w14:textId="768C66E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C3106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1A5D3" w14:textId="0D8E219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356B0" w14:textId="4B2FE00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158E8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1882111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0182A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BF705" w14:textId="03312D8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06D16" w14:textId="3638F07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3,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5989F" w14:textId="0867C49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CC502" w14:textId="48C7ACA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EAEE1" w14:textId="506496E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7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79659" w14:textId="3BE7ACB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FBF67" w14:textId="59821B2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EC1EA" w14:textId="2FB64E4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2, 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1EC45" w14:textId="32D1930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A7777" w:rsidRPr="00BA7777" w14:paraId="6F61F51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6B37D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0A038" w14:textId="5818734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F6E12" w14:textId="56AA623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9, 2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E6754" w14:textId="74F66B0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EE398" w14:textId="3FEEF83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E3581" w14:textId="5F8A97B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0,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7764C" w14:textId="20119F1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212AE" w14:textId="4CFCACB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38B94" w14:textId="28FDF22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8, 3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E9BF6" w14:textId="18EDD6A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7777" w:rsidRPr="00BA7777" w14:paraId="3FF484A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58E6A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53E91" w14:textId="452C050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E1425" w14:textId="24070B5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6, 1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7B69E" w14:textId="64131EA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5A9CF" w14:textId="134EF81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03EF2" w14:textId="03763F2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8E1A" w14:textId="10C2788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73A2A" w14:textId="3CC4FCA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F1202" w14:textId="2433874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0, 1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2ABC4" w14:textId="3EC096E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7777" w:rsidRPr="00BA7777" w14:paraId="671DAE56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0C2DF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0A933" w14:textId="0B2D6DB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C83F" w14:textId="7F15296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4, 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9CDA3" w14:textId="122705C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2BB41" w14:textId="09CFE6E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6B30A" w14:textId="65BC531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5, 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F3504" w14:textId="2DE88AD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19EA3" w14:textId="448A9A1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B84C" w14:textId="40A241E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4, 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DF070" w14:textId="12A4836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7777" w:rsidRPr="00BA7777" w14:paraId="31E0222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5F52D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BBAAD" w14:textId="15D72CF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57E73" w14:textId="4736DE0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2, 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0E882" w14:textId="1916553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477D3" w14:textId="38EC1ED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5C720" w14:textId="79FCD54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3, 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4D890" w14:textId="76688A9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4E029" w14:textId="0A289E8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8422F" w14:textId="08BCFEB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6, 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FF53F" w14:textId="0331B1D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7777" w:rsidRPr="00BA7777" w14:paraId="3DE2F6A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A9804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6C299" w14:textId="6F56729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425DA" w14:textId="0943EEF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4, 0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CCD7F" w14:textId="71D5048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46EE8" w14:textId="7C70D9A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F982C" w14:textId="27AC870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6, 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D73F4" w14:textId="3887F22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61250" w14:textId="1EE0081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94327" w14:textId="4DD82ED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222EF" w14:textId="446F97D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BA7777" w14:paraId="46EB5EC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471D379D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21E8E4EB" w14:textId="19E651FD" w:rsidR="00E624B4" w:rsidRDefault="00E624B4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  <w:bookmarkStart w:id="5" w:name="model-5"/>
      <w:bookmarkEnd w:id="4"/>
    </w:p>
    <w:p w14:paraId="33E41434" w14:textId="77777777" w:rsidR="00E624B4" w:rsidRDefault="00E624B4">
      <w:pPr>
        <w:spacing w:after="160" w:line="259" w:lineRule="auto"/>
        <w:rPr>
          <w:rFonts w:ascii="Times New Roman" w:eastAsiaTheme="majorEastAsia" w:hAnsi="Times New Roman" w:cs="Times New Roman"/>
          <w:color w:val="0F4761" w:themeColor="accent1" w:themeShade="BF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br w:type="page"/>
      </w:r>
    </w:p>
    <w:p w14:paraId="31AECC74" w14:textId="77777777" w:rsidR="0080625A" w:rsidRPr="004C5E8A" w:rsidRDefault="0080625A" w:rsidP="0080625A">
      <w:pPr>
        <w:pStyle w:val="Heading4"/>
        <w:rPr>
          <w:rFonts w:ascii="Times New Roman" w:hAnsi="Times New Roman" w:cs="Times New Roman"/>
          <w:i w:val="0"/>
          <w:iCs w:val="0"/>
          <w:sz w:val="18"/>
          <w:szCs w:val="18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94"/>
        <w:gridCol w:w="601"/>
        <w:gridCol w:w="999"/>
        <w:gridCol w:w="868"/>
        <w:gridCol w:w="600"/>
        <w:gridCol w:w="999"/>
        <w:gridCol w:w="900"/>
        <w:gridCol w:w="600"/>
        <w:gridCol w:w="999"/>
        <w:gridCol w:w="900"/>
      </w:tblGrid>
      <w:tr w:rsidR="0000761E" w:rsidRPr="00BA7777" w14:paraId="792E4C75" w14:textId="77777777" w:rsidTr="00ED559F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44AE98F2" w14:textId="072F92AA" w:rsidR="0000761E" w:rsidRPr="00BA7777" w:rsidRDefault="0000761E" w:rsidP="0000761E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</w:t>
            </w:r>
            <w:r w:rsidR="00D42C19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ble </w:t>
            </w:r>
            <w:r w:rsidR="00724E27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="00D42C19"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42C19"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Odds ratios from adjusted models assessing the association between </w:t>
            </w:r>
            <w:r w:rsidR="005D038B"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travel </w:t>
            </w:r>
            <w:r w:rsidR="00BF5880" w:rsidRPr="00BA7777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r w:rsidR="00D42C19"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 and incident malaria among cohort members.</w:t>
            </w:r>
          </w:p>
        </w:tc>
      </w:tr>
      <w:tr w:rsidR="000142D7" w:rsidRPr="00BA7777" w14:paraId="51262E50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04E317D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2CD3EE2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6F23FF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68CC31E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5D038B" w:rsidRPr="00BA7777" w14:paraId="478727A4" w14:textId="77777777" w:rsidTr="006579A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0CB99CA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DD7B558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54DE71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DE656FD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A3FBC2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FDFEC4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23955F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263421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0AAAEEE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F05AB3D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D038B" w:rsidRPr="00BA7777" w14:paraId="359C78B8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88862" w14:textId="14198052" w:rsidR="003446C4" w:rsidRPr="00BA7777" w:rsidRDefault="003446C4" w:rsidP="003446C4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 xml:space="preserve">Travel distanc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4EE39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3B348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1C24D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7C23D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375D4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C0D6C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C60B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97DB8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8E100" w14:textId="77777777" w:rsidR="003446C4" w:rsidRPr="00BA7777" w:rsidRDefault="003446C4" w:rsidP="003446C4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038B" w:rsidRPr="00BA7777" w14:paraId="7E3540B4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FFBC4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A6EA3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33449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9C2E3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66DBB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C9519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0A4B7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BE901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6B431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B73C5" w14:textId="77777777" w:rsidR="000142D7" w:rsidRPr="00BA7777" w:rsidRDefault="000142D7" w:rsidP="006579AB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46F955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02835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Less than 25 k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36BF9" w14:textId="1AD5850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1E674" w14:textId="78D60C8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0, 1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2D66B" w14:textId="46988FC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89E64" w14:textId="12586BC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11BCC" w14:textId="60356B6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30, 5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4472A" w14:textId="4E216A7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AD8DF" w14:textId="72E8324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EA8D9" w14:textId="08688E7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17, 2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04B65" w14:textId="51D7690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A7777" w:rsidRPr="00BA7777" w14:paraId="2EA0B9D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795B8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25- &lt;50k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79327" w14:textId="0093552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51ACE" w14:textId="2BE5CBF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3, 9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2304C" w14:textId="5175379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396D3" w14:textId="61F7083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DCD81" w14:textId="664B3E1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0, 4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1B830" w14:textId="1C35DCD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3D99D" w14:textId="3BCE5BE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01D26" w14:textId="5DEA37A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9, 2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B0EBA" w14:textId="5ECFD0F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7777" w:rsidRPr="00BA7777" w14:paraId="32E58D3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5E60F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50km 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7CACD" w14:textId="781A776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C1642" w14:textId="354BB3B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9, 1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E9826" w14:textId="527D6E0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FD028" w14:textId="1E26799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16D04" w14:textId="3A5A0B1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6, 2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00E2A" w14:textId="56D2601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C47AF" w14:textId="1398665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6EA06" w14:textId="31ECB6F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0, 1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CE622" w14:textId="7D5E6AC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BA7777" w:rsidRPr="00BA7777" w14:paraId="51D1B2A3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7D2F9" w14:textId="668F8FE0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55952" w14:textId="31376B1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087D6" w14:textId="59FED57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0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80FE8" w14:textId="4FD23EE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71817" w14:textId="0B9FEC9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3F7E7" w14:textId="0F49D73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4, 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A590B" w14:textId="579F700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6EC11" w14:textId="76C50F5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AFF53" w14:textId="199B2EF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8, 2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1E100" w14:textId="5A0493F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BA7777" w:rsidRPr="00BA7777" w14:paraId="6821D51F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EF7CB" w14:textId="138890DF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52C1E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A6106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9131F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F7457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EEC8D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5808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010A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AF80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A3B4C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1A1FBE3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A075C" w14:textId="6BF1A22D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535A" w14:textId="287B2FF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F7226" w14:textId="531F3C9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D61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46310" w14:textId="540F944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91874" w14:textId="6185F2C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C0A75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A0F0E" w14:textId="676A7C2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08326" w14:textId="6EF72C1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41469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09C1B01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FFA33" w14:textId="5E731D68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E4A4D" w14:textId="68B39FE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5224B" w14:textId="7BF279D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3, 4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18B8A" w14:textId="32768DC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2DD03" w14:textId="41520F1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988D" w14:textId="1251CB7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4, 2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A389B" w14:textId="52DE218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A74EA" w14:textId="7E14E7D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41058" w14:textId="1FA6A8E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8, 6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3E9EC" w14:textId="4580A0C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BA7777" w:rsidRPr="00BA7777" w14:paraId="24303F3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C51E4" w14:textId="751C992A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E903D" w14:textId="505364D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04A08" w14:textId="79780D6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7, 2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4CE86" w14:textId="4ABAEBC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3DEAC" w14:textId="3B70B9F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226DA" w14:textId="4351396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2, 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96625" w14:textId="60B464B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050F7" w14:textId="3B500CC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EDE0E" w14:textId="5C291D5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5, 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9C67A" w14:textId="0D14758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7777" w:rsidRPr="00BA7777" w14:paraId="53DB788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5F56C" w14:textId="0278B0F1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52546" w14:textId="78009B8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3BDA1" w14:textId="59C47B2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2, 2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A31A" w14:textId="04EA4BD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3FF94" w14:textId="5C4BE6E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09029" w14:textId="0C250AB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1, 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71BA1" w14:textId="6CF9F75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BEC2B" w14:textId="29D3724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0110D" w14:textId="6C4DC75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8, 1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AFAFD" w14:textId="433A899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BA7777" w:rsidRPr="00BA7777" w14:paraId="210930CC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BAADC" w14:textId="13123749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68F44" w14:textId="7E1CD8C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2F945" w14:textId="3923604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4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1B689" w14:textId="036D0BE4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4AA50" w14:textId="55687B2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6CBB5" w14:textId="4D3E54C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0, 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18FFC" w14:textId="25AC72E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D76FD" w14:textId="0599D74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A837A" w14:textId="5FFD2C8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7, 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2C8AB" w14:textId="0A6BC79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BA7777" w:rsidRPr="00BA7777" w14:paraId="47E008A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1D281" w14:textId="694DF508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59B3E" w14:textId="174C40C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18772" w14:textId="023BB90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1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5E5E0" w14:textId="3AA3307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08476" w14:textId="3C90A04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684A6" w14:textId="513A6C0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1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BAFB7" w14:textId="236A342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0F066" w14:textId="5C5DF10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348A2" w14:textId="4F2C757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7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61E96" w14:textId="788441D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BA7777" w:rsidRPr="00BA7777" w14:paraId="15BC3332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8D64A" w14:textId="0F6F440A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1DD1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C10F9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41B3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3EEA9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27844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ADBE1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22E23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0E808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2434A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6FF4B67B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4B950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61C17" w14:textId="7644EB7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052BC" w14:textId="74B9373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2A88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7132F" w14:textId="0ED9C0B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7E65D" w14:textId="3DA3123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D5408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D6D00" w14:textId="546BB58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B9EBF" w14:textId="4D17368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5E810" w14:textId="7777777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7777" w:rsidRPr="00BA7777" w14:paraId="71E28E27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97284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ADFBB" w14:textId="53FD315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60876" w14:textId="6176A73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5, 4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F76B3" w14:textId="2D09852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99714" w14:textId="523C7FF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5C364" w14:textId="4477C7E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17,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5A72D" w14:textId="5755198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B26A3" w14:textId="4EC31F1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62B62" w14:textId="4699772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3, 2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B254C" w14:textId="3656342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BA7777" w:rsidRPr="00BA7777" w14:paraId="061387B5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45B31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B255D" w14:textId="7C522D5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55453" w14:textId="24AE01E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3, 3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0D170" w14:textId="0BD50C7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F94FF" w14:textId="16D0FEC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3D647" w14:textId="0C66529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00,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01AE4" w14:textId="282B0CD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4600A" w14:textId="144B552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536DA" w14:textId="1D4A534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68, 3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60D28" w14:textId="4662E7D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7777" w:rsidRPr="00BA7777" w14:paraId="19F78CF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9EBDE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A7791" w14:textId="453B72C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9E04C" w14:textId="41047CF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1, 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EAFA7" w14:textId="673BB7C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59706" w14:textId="1BD3678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F9699" w14:textId="4351EC4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6, 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1481E" w14:textId="60C5BD1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8D41" w14:textId="4B8FC9E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FAEE3" w14:textId="5FB0D7C9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0, 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4FDC0" w14:textId="775E0BD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BA7777" w:rsidRPr="00BA7777" w14:paraId="3C218BD9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69307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34417" w14:textId="2C4D788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80A50" w14:textId="0E1E6AD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05E60" w14:textId="7332B02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1755F" w14:textId="173F814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097F4" w14:textId="293358B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5, 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22855" w14:textId="78A6DC1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223AA" w14:textId="57D3C17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F0D71" w14:textId="23D8D96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4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39C56" w14:textId="5D2ED1E6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7777" w:rsidRPr="00BA7777" w14:paraId="7A5D1A00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EE04B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F7CA1" w14:textId="2CBD1F3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D0F2C" w14:textId="65D9262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8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BC6ED" w14:textId="5BE1869A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B57EC" w14:textId="6BADF0F2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8F32B" w14:textId="505505B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3, 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58AF8" w14:textId="0792FF51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11778" w14:textId="5B44D47F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E4C75" w14:textId="57E38C2C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6, 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7F3B5" w14:textId="479A2E3D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BA7777" w:rsidRPr="00BA7777" w14:paraId="75E2A83E" w14:textId="77777777" w:rsidTr="006579AB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B7B7E" w14:textId="77777777" w:rsidR="00BA7777" w:rsidRPr="00BA7777" w:rsidRDefault="00BA7777" w:rsidP="00BA7777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D8D88" w14:textId="1429B10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B5E71" w14:textId="1A281267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3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2EC32" w14:textId="32487FD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F727" w14:textId="008C65C8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58DD3" w14:textId="406C3180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6, 0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EBED5" w14:textId="3C624CE3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BA96E" w14:textId="208AA66E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F8F58" w14:textId="112F746B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AE727" w14:textId="4B4FFF65" w:rsidR="00BA7777" w:rsidRPr="00BA7777" w:rsidRDefault="00BA7777" w:rsidP="00BA7777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142D7" w:rsidRPr="00BA7777" w14:paraId="7E6F38FC" w14:textId="77777777" w:rsidTr="006579AB">
        <w:trPr>
          <w:cantSplit/>
          <w:jc w:val="center"/>
        </w:trPr>
        <w:tc>
          <w:tcPr>
            <w:tcW w:w="0" w:type="auto"/>
            <w:gridSpan w:val="10"/>
          </w:tcPr>
          <w:p w14:paraId="135D5414" w14:textId="77777777" w:rsidR="000142D7" w:rsidRPr="00BA7777" w:rsidRDefault="000142D7" w:rsidP="006579AB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A7777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BA7777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  <w:bookmarkEnd w:id="1"/>
      <w:bookmarkEnd w:id="5"/>
    </w:tbl>
    <w:p w14:paraId="1ABE05C2" w14:textId="79AEC405" w:rsidR="006C1006" w:rsidRDefault="006C1006">
      <w:pPr>
        <w:rPr>
          <w:rFonts w:ascii="Times New Roman" w:hAnsi="Times New Roman" w:cs="Times New Roman"/>
          <w:sz w:val="18"/>
          <w:szCs w:val="18"/>
        </w:rPr>
      </w:pPr>
    </w:p>
    <w:p w14:paraId="6CAC8F0D" w14:textId="77777777" w:rsidR="0077290A" w:rsidRDefault="0077290A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27D19B1" w14:textId="3C9D226D" w:rsidR="00F95AA6" w:rsidRDefault="00F95AA6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"/>
        <w:tblW w:w="9601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2"/>
        <w:gridCol w:w="641"/>
        <w:gridCol w:w="958"/>
        <w:gridCol w:w="878"/>
        <w:gridCol w:w="641"/>
        <w:gridCol w:w="958"/>
        <w:gridCol w:w="942"/>
        <w:gridCol w:w="641"/>
        <w:gridCol w:w="958"/>
        <w:gridCol w:w="942"/>
      </w:tblGrid>
      <w:tr w:rsidR="00F95AA6" w:rsidRPr="00A37DEC" w14:paraId="01D9D931" w14:textId="77777777" w:rsidTr="00BC42D9">
        <w:trPr>
          <w:cantSplit/>
          <w:trHeight w:val="379"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33A952CA" w14:textId="6416959A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</w:t>
            </w:r>
            <w:r w:rsidR="001D6D81"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and incident malaria among cohort members</w:t>
            </w:r>
            <w:r w:rsidR="00524CA9" w:rsidRPr="00A37DE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91A52" w:rsidRPr="00A37DEC">
              <w:rPr>
                <w:rFonts w:ascii="Times New Roman" w:hAnsi="Times New Roman" w:cs="Times New Roman"/>
                <w:sz w:val="18"/>
                <w:szCs w:val="18"/>
              </w:rPr>
              <w:t>with only confirmed symptomatic malaria cases and asymptomatic infections as outcome.</w:t>
            </w:r>
          </w:p>
        </w:tc>
      </w:tr>
      <w:tr w:rsidR="00524CA9" w:rsidRPr="00A37DEC" w14:paraId="5211C93B" w14:textId="77777777" w:rsidTr="00BC42D9">
        <w:trPr>
          <w:cantSplit/>
          <w:trHeight w:val="287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D6DDD0F" w14:textId="77777777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AC63B08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41D35D53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B0149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1C7A50" w:rsidRPr="00A37DEC" w14:paraId="3B7494F2" w14:textId="77777777" w:rsidTr="00BC42D9">
        <w:trPr>
          <w:cantSplit/>
          <w:trHeight w:val="241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F61AC03" w14:textId="77777777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1109ED2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A9ACD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9578F3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1D064B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7874DA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CB9DFFF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1D3108D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92EE609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73BC801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C7A50" w:rsidRPr="00A37DEC" w14:paraId="71761316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2E5CE" w14:textId="77777777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Any overnight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6B3CC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CA081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466E52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32A7C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1CA1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19AC2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AE13E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FB60E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80935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7A50" w:rsidRPr="00A37DEC" w14:paraId="5CAEE408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3537" w14:textId="77777777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1737E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893EC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F94D4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D8FE2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5CF81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6723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76BB0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B0704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1A9D" w14:textId="77777777" w:rsidR="00F95AA6" w:rsidRPr="00A37DEC" w:rsidRDefault="00F95AA6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66773B95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EEF6F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437B7" w14:textId="5841C66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A1868" w14:textId="194DC08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3, 3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73F12" w14:textId="5F05ECA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B87F5" w14:textId="49F91AC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B837D" w14:textId="4EC30ED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6, 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0492C" w14:textId="152554E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3F313" w14:textId="78AB0D8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114CA" w14:textId="7972950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6, 7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77103" w14:textId="211E001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37DEC" w:rsidRPr="00A37DEC" w14:paraId="024A8B0A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5A583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B5906" w14:textId="5C8039D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30B21" w14:textId="038C166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8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EC38F" w14:textId="231E376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1253B" w14:textId="6E0EE23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E31EF" w14:textId="7176707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6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E6E12" w14:textId="4D80D49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96FC" w14:textId="5FA5CF4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A117F" w14:textId="437FD62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9,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E07B5" w14:textId="1D3F716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37DEC" w:rsidRPr="00A37DEC" w14:paraId="03EB2B1C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4C1C6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A72D2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39B02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E4F55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6575A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211F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88E71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D7119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8A33A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AA511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73C60502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191E8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76F16" w14:textId="54E2EAA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D77EF" w14:textId="7CDD55F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ED69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BB66D" w14:textId="61F86CC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23D53" w14:textId="4989BB3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78F2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C1B65" w14:textId="01EBB51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3C311" w14:textId="3FE4F01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F20B1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3153B6CF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B0E59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201C" w14:textId="0F1227C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6995A" w14:textId="1428BD3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6, 4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600F6" w14:textId="4F87DE8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FD388" w14:textId="3E03ECB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CD0A" w14:textId="15AF6EB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46, 4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0E129" w14:textId="73F42B4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A447" w14:textId="6986FD8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D3572" w14:textId="4691E0F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2, 4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847B4" w14:textId="0BAF2E4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37DEC" w:rsidRPr="00A37DEC" w14:paraId="34D07AC3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8E4C2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CE435" w14:textId="1F80755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B974C" w14:textId="3466B17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4, 2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83AD6" w14:textId="2275999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62A3E" w14:textId="2578BF0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F41CD" w14:textId="63E84EF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4, 2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C0E91" w14:textId="627CEA2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7BA40" w14:textId="7DC8A76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0078" w14:textId="23BEF41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2, 3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BBF8E" w14:textId="09D4116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37DEC" w:rsidRPr="00A37DEC" w14:paraId="494F042D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24BF4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8A390" w14:textId="31A2F46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78F92" w14:textId="25D9D8D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BC016" w14:textId="033100A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4E2FD" w14:textId="1A44201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4B2F7" w14:textId="333FFBC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2, 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28A44" w14:textId="166A740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F390F" w14:textId="318CC1A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CAC91" w14:textId="3F8BE96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0, 3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538C0" w14:textId="3B69120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37DEC" w:rsidRPr="00A37DEC" w14:paraId="163A5113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017CC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DEB10" w14:textId="0A7E638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FABB0" w14:textId="39551D5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4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A67D5" w14:textId="6AFE154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E61F8" w14:textId="3471199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15038" w14:textId="2DB968A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0, 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F481C" w14:textId="6E3CBF7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E5D39" w14:textId="6809EF2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B21B5" w14:textId="73627C5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8F9F7" w14:textId="1CDA5CF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37DEC" w:rsidRPr="00A37DEC" w14:paraId="3429DE43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4FF4C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E5B2" w14:textId="50EB385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2A465" w14:textId="531399A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1, 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9A284" w14:textId="53829B8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C641D" w14:textId="30ECCC0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99549" w14:textId="4A47EBB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8, 1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0E8CF" w14:textId="56C4317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03E7E" w14:textId="081C2A9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A33D3" w14:textId="3F75CE9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6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30D80" w14:textId="360CB8C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37DEC" w:rsidRPr="00A37DEC" w14:paraId="41126DA5" w14:textId="77777777" w:rsidTr="00BC42D9">
        <w:trPr>
          <w:cantSplit/>
          <w:trHeight w:val="287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0866F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21ED9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65275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6345D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38FCF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09845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E5F04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00607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411C2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A29CC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1EAF484C" w14:textId="77777777" w:rsidTr="00BC42D9">
        <w:trPr>
          <w:cantSplit/>
          <w:trHeight w:val="27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53A6A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EEECB" w14:textId="49B81C9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BA601" w14:textId="4F26A87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C6068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B734A" w14:textId="22872B3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29AE0" w14:textId="24AE6FA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C57A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C2239" w14:textId="0149630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BC26" w14:textId="783639C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3D6A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2562E414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54DEC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B270F" w14:textId="4D9A932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63980" w14:textId="6D03831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18, 4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8AF2D" w14:textId="7399ADD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53CB9" w14:textId="56E2238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743D9" w14:textId="2A9A6BB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3, 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2AFFA" w14:textId="4CE5ADF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5E2FC" w14:textId="65B48C5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1BD3A" w14:textId="6685FC6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8, 9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5588C" w14:textId="70A93E5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A37DEC" w:rsidRPr="00A37DEC" w14:paraId="63A79D48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49859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57A4E" w14:textId="57909DB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1D25C" w14:textId="06B0138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FECF6" w14:textId="1DC9011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27587" w14:textId="7543C09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3A5EB" w14:textId="32EAB67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8, 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0F518" w14:textId="11E4058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799EC" w14:textId="16CB81E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8C467" w14:textId="10C32AC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0, 6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3A32C" w14:textId="3C426DB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A37DEC" w:rsidRPr="00A37DEC" w14:paraId="7BB5E864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9CC3E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D2E62" w14:textId="2387FE6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9207F" w14:textId="60805A7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8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07922" w14:textId="5222BCB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3F4C2" w14:textId="5ADF521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15D10" w14:textId="1933259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6, 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C1D8E" w14:textId="0914D6E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6BC69" w14:textId="1A98CE9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6CA3C" w14:textId="2B1205C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0, 5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91B37" w14:textId="1AE274F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37DEC" w:rsidRPr="00A37DEC" w14:paraId="751EFE3E" w14:textId="77777777" w:rsidTr="00BC42D9">
        <w:trPr>
          <w:cantSplit/>
          <w:trHeight w:val="25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13540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4818A" w14:textId="1509BF2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A41D5" w14:textId="5FB3EEC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8, 1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C52C9" w14:textId="48D761B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0AAA9" w14:textId="5E397AB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FCD5D" w14:textId="6EA890D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4, 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65CED" w14:textId="7293B21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7B88D" w14:textId="0D7C927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FEBDE" w14:textId="7F0CE19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0, 5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853AE" w14:textId="05766BB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37DEC" w:rsidRPr="00A37DEC" w14:paraId="7D3E7D60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C8E07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85FA" w14:textId="02F73FD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D7CB8" w14:textId="0F0F1C2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4, 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681D2" w14:textId="1EC85CF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F5378" w14:textId="7656C3D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1F7F0" w14:textId="328B0A1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6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187C2" w14:textId="1DCDADD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1E197" w14:textId="57190F8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8159B" w14:textId="17ED108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1942E" w14:textId="0B75CF1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37DEC" w:rsidRPr="00A37DEC" w14:paraId="28B3FD60" w14:textId="77777777" w:rsidTr="00BC42D9">
        <w:trPr>
          <w:cantSplit/>
          <w:trHeight w:val="241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CD5D1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39C33" w14:textId="2DCC850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C323B" w14:textId="0FBA99B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3, 3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FFC3D" w14:textId="323A5CA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CA546" w14:textId="2DB9058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D44AC" w14:textId="1A90D03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6, 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056F2" w14:textId="0FA162F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614C" w14:textId="7131334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58338" w14:textId="0E833D2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6, 7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7B052" w14:textId="27B06AC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95AA6" w:rsidRPr="00A37DEC" w14:paraId="1823F9C3" w14:textId="77777777" w:rsidTr="00BC42D9">
        <w:trPr>
          <w:cantSplit/>
          <w:trHeight w:val="253"/>
          <w:jc w:val="center"/>
        </w:trPr>
        <w:tc>
          <w:tcPr>
            <w:tcW w:w="0" w:type="auto"/>
            <w:gridSpan w:val="10"/>
          </w:tcPr>
          <w:p w14:paraId="1C0C1F93" w14:textId="77777777" w:rsidR="00F95AA6" w:rsidRPr="00A37DEC" w:rsidRDefault="00F95AA6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1D26A425" w14:textId="77777777" w:rsidR="006C19ED" w:rsidRDefault="006C19ED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702C87FA" w14:textId="77777777" w:rsidR="006C19ED" w:rsidRDefault="006C19ED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47"/>
        <w:gridCol w:w="607"/>
        <w:gridCol w:w="869"/>
        <w:gridCol w:w="815"/>
        <w:gridCol w:w="607"/>
        <w:gridCol w:w="869"/>
        <w:gridCol w:w="885"/>
        <w:gridCol w:w="607"/>
        <w:gridCol w:w="869"/>
        <w:gridCol w:w="885"/>
      </w:tblGrid>
      <w:tr w:rsidR="006C19ED" w:rsidRPr="00A37DEC" w14:paraId="579CF810" w14:textId="77777777" w:rsidTr="00BC42D9">
        <w:trPr>
          <w:cantSplit/>
          <w:tblHeader/>
          <w:jc w:val="center"/>
        </w:trPr>
        <w:tc>
          <w:tcPr>
            <w:tcW w:w="0" w:type="auto"/>
            <w:gridSpan w:val="10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</w:tcPr>
          <w:p w14:paraId="5FD05D6D" w14:textId="0DEBBE69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Table </w:t>
            </w:r>
            <w:r w:rsidR="001D6D81"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Odds ratios from adjusted models assessing the association between travel to an area of higher incidence and incident malaria among cohort members</w:t>
            </w:r>
            <w:r w:rsidR="009F6CDB" w:rsidRPr="00A37DEC">
              <w:rPr>
                <w:rFonts w:ascii="Times New Roman" w:hAnsi="Times New Roman" w:cs="Times New Roman"/>
                <w:sz w:val="18"/>
                <w:szCs w:val="18"/>
              </w:rPr>
              <w:t xml:space="preserve">, with </w:t>
            </w:r>
            <w:r w:rsidR="00691A52" w:rsidRPr="00A37DEC">
              <w:rPr>
                <w:rFonts w:ascii="Times New Roman" w:hAnsi="Times New Roman" w:cs="Times New Roman"/>
                <w:sz w:val="18"/>
                <w:szCs w:val="18"/>
              </w:rPr>
              <w:t>only confirmed symptomatic malaria cases and asymptomatic infections as outcome.</w:t>
            </w:r>
          </w:p>
        </w:tc>
      </w:tr>
      <w:tr w:rsidR="006C19ED" w:rsidRPr="00A37DEC" w14:paraId="2240E629" w14:textId="77777777" w:rsidTr="00BC42D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BE55302" w14:textId="77777777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7AE3B5B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All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22804C7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High transmission villages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44BFD4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Low transmission villages</w:t>
            </w:r>
          </w:p>
        </w:tc>
      </w:tr>
      <w:tr w:rsidR="004B5AA0" w:rsidRPr="00A37DEC" w14:paraId="2CE909C3" w14:textId="77777777" w:rsidTr="00BC42D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ECA8A7D" w14:textId="77777777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B2F9DD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CC76FC3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A177530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F79B1D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60677DB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13101F8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257922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A4F8B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BE6B637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4B5AA0" w:rsidRPr="00A37DEC" w14:paraId="07B7A98C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85702" w14:textId="77777777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Travel to higher incidence are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EA10C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5217B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2272D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5CBB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58B5D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0651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342A8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0E0F3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2B3C7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5AA0" w:rsidRPr="00A37DEC" w14:paraId="6F023465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00194" w14:textId="77777777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No 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95A91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43150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48C3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44F76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912CC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2E70A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636AE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CBF6D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88924" w14:textId="77777777" w:rsidR="006C19ED" w:rsidRPr="00A37DEC" w:rsidRDefault="006C19ED" w:rsidP="00BC42D9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1914BF73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0EC85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Tra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E7E76" w14:textId="5719D8A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64E09" w14:textId="5E28D6B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9,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C6897" w14:textId="1F8B9A8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540F8" w14:textId="75E982D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A5B50" w14:textId="3DBBD9E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6, 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DD139" w14:textId="7753BEB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04448" w14:textId="6E15F5D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8706D" w14:textId="1A62C92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9, 1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DB927" w14:textId="77D39F4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37DEC" w:rsidRPr="00A37DEC" w14:paraId="409D8520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14DAF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E012C" w14:textId="0C0CD19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FE394" w14:textId="36649A2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8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A8280" w14:textId="404AC1B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D4B42" w14:textId="346BA82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CE5E3" w14:textId="59F44DB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6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C172B" w14:textId="4A9E404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1C76E" w14:textId="1EE071C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C95A4" w14:textId="34411A9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1, 3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55D6A" w14:textId="3154EC7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A37DEC" w:rsidRPr="00A37DEC" w14:paraId="610912F2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8F064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B2F61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56A3C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9835F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1ABD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AA9F5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6D4B9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BAA4E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137CC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64F33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27F3398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8A954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&lt; 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4C612" w14:textId="7AC0FA5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F701D" w14:textId="0E1ED83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CDEA1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59504" w14:textId="06B597D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27BB6" w14:textId="249E65B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0FD56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3AEC6" w14:textId="6F6B8A7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4B64D" w14:textId="7381C5C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26FAF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4720D9A1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2EFA6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5-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07398" w14:textId="3A60609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F6236" w14:textId="6584B12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6, 4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7A336" w14:textId="59B3BAA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102E" w14:textId="27705DA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28C15" w14:textId="39B3105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46, 4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4AD29" w14:textId="47048AD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3EC30" w14:textId="2087CAA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8D5AA" w14:textId="7DC7139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5, 4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9A7A3" w14:textId="1583B0B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A37DEC" w:rsidRPr="00A37DEC" w14:paraId="4C6FC00A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9BEEB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&gt; 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E1782" w14:textId="554D59E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8C3C5" w14:textId="63CF21B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5, 2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B4BFD" w14:textId="6A84410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E048" w14:textId="41DB726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F0CE9" w14:textId="661E138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4, 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2FEA" w14:textId="170FC3A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E2C27" w14:textId="31D2BFF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0AFA7" w14:textId="2CEA537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3, 4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F918E" w14:textId="5F024C6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A37DEC" w:rsidRPr="00A37DEC" w14:paraId="4308D923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71619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Improved wal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7AE73" w14:textId="49B50CA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C44DF" w14:textId="44C968A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B09B6" w14:textId="6C76288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057C5" w14:textId="158AA02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3F370" w14:textId="3BD8DAD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2, 1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EE57C" w14:textId="6DAF1A0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678B3" w14:textId="2558DF3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13CC6" w14:textId="5B82D9D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9, 3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5584A" w14:textId="17245E7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37DEC" w:rsidRPr="00A37DEC" w14:paraId="5D1A8F1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EEDC7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Improved flo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4D1DF" w14:textId="53F9435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42509" w14:textId="419CC87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4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DBFFB" w14:textId="76E03C1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AE7BC" w14:textId="5FD10D7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8F22F" w14:textId="23D78BB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0, 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FDB94" w14:textId="0B81985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782D3" w14:textId="60621B7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2AC1F" w14:textId="559535D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20870" w14:textId="2AD22EE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A37DEC" w:rsidRPr="00A37DEC" w14:paraId="009A0E38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086D3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13733" w14:textId="17FF080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F849B" w14:textId="3081369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1, 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F096C" w14:textId="28FE181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4947" w14:textId="090554E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D08DA" w14:textId="3DFC05D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8, 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967C9" w14:textId="76F90FA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F8CFF" w14:textId="04C1C9B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0D998" w14:textId="51E80C3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6, 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87695" w14:textId="3838EE1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A37DEC" w:rsidRPr="00A37DEC" w14:paraId="1E757139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036E3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67350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2A908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B555A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60F13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D1A47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5EF7C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12BC8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794B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ED95C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7CD26870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5572D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E070F" w14:textId="77CAB04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17649" w14:textId="6785225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38BF6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D341B" w14:textId="67EE28D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4F230" w14:textId="74953CC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BD104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E3510" w14:textId="7197352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6598A" w14:textId="3E3020F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5F2D9" w14:textId="7777777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7DEC" w:rsidRPr="00A37DEC" w14:paraId="189F961B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D8966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CD982" w14:textId="1D8E463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126B1" w14:textId="619B5F0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18, 4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645AB" w14:textId="38D4219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B8424" w14:textId="3E0221D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93CCF" w14:textId="65C3E55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3, 3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EA1F8" w14:textId="4F45216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89FF5" w14:textId="23D05B0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D2D08" w14:textId="73FC29BF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6, 9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55A21" w14:textId="780F32C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A37DEC" w:rsidRPr="00A37DEC" w14:paraId="032FFBD4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E55DC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0C0C7" w14:textId="7DBDC16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03C54" w14:textId="56C0BEE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1, 2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73889" w14:textId="3930822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0B2D4" w14:textId="5942F5F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94317" w14:textId="5CFE6F5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48, 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F7531" w14:textId="7ADAE37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F963D" w14:textId="6A38D09E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3A044" w14:textId="7102721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9, 6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81F27" w14:textId="0E784A4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A37DEC" w:rsidRPr="00A37DEC" w14:paraId="66D67E71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CB3A1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4097F" w14:textId="58C9D9E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D2E19" w14:textId="0C5A32D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8, 1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E2A35" w14:textId="55F0C85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604C8" w14:textId="46F6E08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211C0" w14:textId="5EC191E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6, 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FA2DA" w14:textId="16C36136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77690" w14:textId="075F346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C4555" w14:textId="6FB9D31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30, 5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CB19D" w14:textId="50A2B59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A37DEC" w:rsidRPr="00A37DEC" w14:paraId="75D61A86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DADE9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59CF7" w14:textId="39845F6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350A0" w14:textId="0CEBAE1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8, 1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8DA00" w14:textId="240DB89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00911" w14:textId="647ECCB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8AD90" w14:textId="22C8B75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24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745BB" w14:textId="716EED93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AD74D" w14:textId="720FAB0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25992" w14:textId="2A21E24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9, 5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32383" w14:textId="387EBAE7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gt;0.9</w:t>
            </w:r>
          </w:p>
        </w:tc>
      </w:tr>
      <w:tr w:rsidR="00A37DEC" w:rsidRPr="00A37DEC" w14:paraId="4D2965CC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480E4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16831" w14:textId="383A654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716F1" w14:textId="7FCD627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4, 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7C7B0" w14:textId="25984CE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45DE4" w14:textId="068985E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2BB17" w14:textId="6D28160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6, 0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021DF" w14:textId="3F524A10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02A8C" w14:textId="60E8F99B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D2217" w14:textId="32F7052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0, 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18F0B" w14:textId="6FB520B2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37DEC" w:rsidRPr="00A37DEC" w14:paraId="3DC45A4B" w14:textId="77777777" w:rsidTr="00BC42D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323EB" w14:textId="77777777" w:rsidR="00A37DEC" w:rsidRPr="00A37DEC" w:rsidRDefault="00A37DEC" w:rsidP="00A37DEC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5BBEB" w14:textId="27802EA5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72680" w14:textId="00718F8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09,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CC75B" w14:textId="4425C9E4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8B324" w14:textId="520F9BD8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D580D" w14:textId="4C9F0FAD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86, 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7BAD3" w14:textId="038B101C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6EACC" w14:textId="56FB5F51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A6C26" w14:textId="6E0516A9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79, 1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3D80D" w14:textId="33C6C18A" w:rsidR="00A37DEC" w:rsidRPr="00A37DEC" w:rsidRDefault="00A37DEC" w:rsidP="00A37DEC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6C19ED" w:rsidRPr="00A37DEC" w14:paraId="1EC0A63B" w14:textId="77777777" w:rsidTr="00BC42D9">
        <w:trPr>
          <w:cantSplit/>
          <w:jc w:val="center"/>
        </w:trPr>
        <w:tc>
          <w:tcPr>
            <w:tcW w:w="0" w:type="auto"/>
            <w:gridSpan w:val="10"/>
          </w:tcPr>
          <w:p w14:paraId="30C8B47B" w14:textId="77777777" w:rsidR="006C19ED" w:rsidRPr="00A37DEC" w:rsidRDefault="006C19ED" w:rsidP="00BC42D9">
            <w:pPr>
              <w:keepNext/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37DE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  <w:r w:rsidRPr="00A37DEC">
              <w:rPr>
                <w:rFonts w:ascii="Times New Roman" w:hAnsi="Times New Roman" w:cs="Times New Roman"/>
                <w:sz w:val="18"/>
                <w:szCs w:val="18"/>
              </w:rPr>
              <w:t>OR = Odds Ratio, CI = Confidence Interval</w:t>
            </w:r>
          </w:p>
        </w:tc>
      </w:tr>
    </w:tbl>
    <w:p w14:paraId="6771E074" w14:textId="77777777" w:rsidR="00DC10A2" w:rsidRDefault="00DC10A2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</w:p>
    <w:p w14:paraId="6033D5C3" w14:textId="77777777" w:rsidR="00DC10A2" w:rsidRDefault="00DC10A2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527"/>
        <w:gridCol w:w="1818"/>
        <w:gridCol w:w="2010"/>
        <w:gridCol w:w="2010"/>
      </w:tblGrid>
      <w:tr w:rsidR="00DC10A2" w:rsidRPr="00DC2030" w14:paraId="74027E5B" w14:textId="77777777" w:rsidTr="009B1518">
        <w:tc>
          <w:tcPr>
            <w:tcW w:w="9350" w:type="dxa"/>
            <w:gridSpan w:val="5"/>
          </w:tcPr>
          <w:p w14:paraId="3F9C8E0E" w14:textId="6D56A8BB" w:rsidR="00DC10A2" w:rsidRPr="00DC2030" w:rsidRDefault="00BA7777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l Table </w:t>
            </w:r>
            <w:r w:rsidR="00AA6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="00DC10A2" w:rsidRPr="00DC2030">
              <w:rPr>
                <w:rFonts w:ascii="Times New Roman" w:hAnsi="Times New Roman" w:cs="Times New Roman"/>
                <w:sz w:val="18"/>
                <w:szCs w:val="18"/>
              </w:rPr>
              <w:t>. Odds ratios from adjusted models assessing the association between travel variables and incident malaria among cohort members</w:t>
            </w:r>
            <w:r w:rsidR="000848F5">
              <w:rPr>
                <w:rFonts w:ascii="Times New Roman" w:hAnsi="Times New Roman" w:cs="Times New Roman"/>
                <w:sz w:val="18"/>
                <w:szCs w:val="18"/>
              </w:rPr>
              <w:t>, ensuring travel occurred prior to the malaria diagnosis</w:t>
            </w:r>
            <w:r w:rsidR="00DC10A2" w:rsidRPr="00DC203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DC10A2" w:rsidRPr="00DC2030" w14:paraId="4AA6F921" w14:textId="77777777" w:rsidTr="009B1518">
        <w:tc>
          <w:tcPr>
            <w:tcW w:w="985" w:type="dxa"/>
          </w:tcPr>
          <w:p w14:paraId="1EB67002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7" w:type="dxa"/>
          </w:tcPr>
          <w:p w14:paraId="57F3B572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8" w:type="dxa"/>
          </w:tcPr>
          <w:p w14:paraId="3B84C383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 xml:space="preserve">All villages </w:t>
            </w:r>
          </w:p>
        </w:tc>
        <w:tc>
          <w:tcPr>
            <w:tcW w:w="2010" w:type="dxa"/>
          </w:tcPr>
          <w:p w14:paraId="6F4D3E0C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 xml:space="preserve">High transmission villages </w:t>
            </w:r>
          </w:p>
        </w:tc>
        <w:tc>
          <w:tcPr>
            <w:tcW w:w="2010" w:type="dxa"/>
          </w:tcPr>
          <w:p w14:paraId="01523AD0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 xml:space="preserve">Low transmission villages </w:t>
            </w:r>
          </w:p>
        </w:tc>
      </w:tr>
      <w:tr w:rsidR="00DC10A2" w:rsidRPr="00DC2030" w14:paraId="6D7D76CA" w14:textId="77777777" w:rsidTr="009B1518">
        <w:tc>
          <w:tcPr>
            <w:tcW w:w="985" w:type="dxa"/>
          </w:tcPr>
          <w:p w14:paraId="02B05058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7" w:type="dxa"/>
          </w:tcPr>
          <w:p w14:paraId="4106E762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818" w:type="dxa"/>
          </w:tcPr>
          <w:p w14:paraId="40E762E9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010" w:type="dxa"/>
          </w:tcPr>
          <w:p w14:paraId="07CA59FE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010" w:type="dxa"/>
          </w:tcPr>
          <w:p w14:paraId="78EB147A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DC10A2" w:rsidRPr="00DC2030" w14:paraId="299FFCF8" w14:textId="77777777" w:rsidTr="009B1518">
        <w:tc>
          <w:tcPr>
            <w:tcW w:w="985" w:type="dxa"/>
          </w:tcPr>
          <w:p w14:paraId="014327EF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527" w:type="dxa"/>
          </w:tcPr>
          <w:p w14:paraId="085FBBBE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Any overnight travel</w:t>
            </w:r>
          </w:p>
        </w:tc>
        <w:tc>
          <w:tcPr>
            <w:tcW w:w="1818" w:type="dxa"/>
            <w:vAlign w:val="bottom"/>
          </w:tcPr>
          <w:p w14:paraId="5BB2192D" w14:textId="769BEB44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27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072A2E" w:rsidRPr="009B15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¥ </w:t>
            </w:r>
            <w:r w:rsidR="00072A2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273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, 2.52</w:t>
            </w: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10" w:type="dxa"/>
            <w:vAlign w:val="bottom"/>
          </w:tcPr>
          <w:p w14:paraId="5A7CBEAE" w14:textId="78B5AC20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345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68, 1.85)</w:t>
            </w:r>
          </w:p>
        </w:tc>
        <w:tc>
          <w:tcPr>
            <w:tcW w:w="2010" w:type="dxa"/>
            <w:vAlign w:val="bottom"/>
          </w:tcPr>
          <w:p w14:paraId="7EAC0DF2" w14:textId="2FEDCE4B" w:rsidR="00DC10A2" w:rsidRPr="00DC2030" w:rsidRDefault="003454AF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2B6F6D"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2B6F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, 5.50</w:t>
            </w:r>
            <w:r w:rsidR="002B6F6D"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C10A2" w:rsidRPr="00DC2030" w14:paraId="74EDE2D8" w14:textId="77777777" w:rsidTr="009B1518">
        <w:tc>
          <w:tcPr>
            <w:tcW w:w="985" w:type="dxa"/>
          </w:tcPr>
          <w:p w14:paraId="79B879E7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527" w:type="dxa"/>
          </w:tcPr>
          <w:p w14:paraId="35297B85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Travel to higher incidence area</w:t>
            </w:r>
          </w:p>
        </w:tc>
        <w:tc>
          <w:tcPr>
            <w:tcW w:w="1818" w:type="dxa"/>
            <w:vAlign w:val="bottom"/>
          </w:tcPr>
          <w:p w14:paraId="137466AD" w14:textId="73E92563" w:rsidR="00DC10A2" w:rsidRPr="00DC2030" w:rsidRDefault="005D1E5A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* (1.02, 3.32)</w:t>
            </w:r>
          </w:p>
        </w:tc>
        <w:tc>
          <w:tcPr>
            <w:tcW w:w="2010" w:type="dxa"/>
            <w:vAlign w:val="bottom"/>
          </w:tcPr>
          <w:p w14:paraId="7393A7A7" w14:textId="10B89348" w:rsidR="00DC10A2" w:rsidRPr="00DC2030" w:rsidRDefault="005D1E5A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0.84, 2.55)</w:t>
            </w:r>
          </w:p>
        </w:tc>
        <w:tc>
          <w:tcPr>
            <w:tcW w:w="2010" w:type="dxa"/>
            <w:vAlign w:val="bottom"/>
          </w:tcPr>
          <w:p w14:paraId="0293A357" w14:textId="6273AB19" w:rsidR="00DC10A2" w:rsidRPr="00DC2030" w:rsidRDefault="005D1E5A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  <w:r w:rsidR="0095474E" w:rsidRPr="009B15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  <w:r w:rsidR="000275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92, 8.29)</w:t>
            </w:r>
          </w:p>
        </w:tc>
      </w:tr>
      <w:tr w:rsidR="00DC10A2" w:rsidRPr="00DC2030" w14:paraId="53035B96" w14:textId="77777777" w:rsidTr="009B1518">
        <w:tc>
          <w:tcPr>
            <w:tcW w:w="9350" w:type="dxa"/>
            <w:gridSpan w:val="5"/>
          </w:tcPr>
          <w:p w14:paraId="3650C0DB" w14:textId="77777777" w:rsidR="00DC10A2" w:rsidRPr="00DC2030" w:rsidRDefault="00DC10A2" w:rsidP="009B1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Adjusted for sex, age category, household improved floors, household improved walls, household size, and follow-up.</w:t>
            </w:r>
            <w:r w:rsidRPr="00DC203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¥ </w:t>
            </w:r>
            <w:r w:rsidRPr="009B15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 0.1, </w:t>
            </w:r>
            <w:r w:rsidRPr="00DC2030">
              <w:rPr>
                <w:rFonts w:ascii="Times New Roman" w:hAnsi="Times New Roman" w:cs="Times New Roman"/>
                <w:sz w:val="18"/>
                <w:szCs w:val="18"/>
              </w:rPr>
              <w:t>*&lt;0.05, ** &lt;0.01, ***&lt;0.001</w:t>
            </w:r>
          </w:p>
        </w:tc>
      </w:tr>
    </w:tbl>
    <w:p w14:paraId="67DCD3DC" w14:textId="16BCB336" w:rsidR="001D6D81" w:rsidRDefault="001D6D81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039CB1A" w14:textId="77777777" w:rsidR="001D6D81" w:rsidRPr="0077290A" w:rsidRDefault="001D6D81" w:rsidP="001D6D81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8671" w:type="dxa"/>
        <w:tblLayout w:type="fixed"/>
        <w:tblLook w:val="04A0" w:firstRow="1" w:lastRow="0" w:firstColumn="1" w:lastColumn="0" w:noHBand="0" w:noVBand="1"/>
      </w:tblPr>
      <w:tblGrid>
        <w:gridCol w:w="2335"/>
        <w:gridCol w:w="1191"/>
        <w:gridCol w:w="1691"/>
        <w:gridCol w:w="1794"/>
        <w:gridCol w:w="1660"/>
      </w:tblGrid>
      <w:tr w:rsidR="00AC7187" w:rsidRPr="00EA41DE" w14:paraId="33BEEDA4" w14:textId="77777777" w:rsidTr="00AC7187">
        <w:trPr>
          <w:trHeight w:val="335"/>
        </w:trPr>
        <w:tc>
          <w:tcPr>
            <w:tcW w:w="8671" w:type="dxa"/>
            <w:gridSpan w:val="5"/>
          </w:tcPr>
          <w:p w14:paraId="4431560C" w14:textId="2F3D1EEC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l Table 10.</w:t>
            </w: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 xml:space="preserve"> Population attributable fractions (percentages) representing the contribution of travel to higher incidence areas on malaria by demographics, overall and by transmission season.</w:t>
            </w:r>
          </w:p>
        </w:tc>
      </w:tr>
      <w:tr w:rsidR="00AC7187" w:rsidRPr="00EA41DE" w14:paraId="1D50E106" w14:textId="77777777" w:rsidTr="0029102D">
        <w:trPr>
          <w:trHeight w:val="339"/>
        </w:trPr>
        <w:tc>
          <w:tcPr>
            <w:tcW w:w="2335" w:type="dxa"/>
          </w:tcPr>
          <w:p w14:paraId="3EAF884A" w14:textId="77777777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D51A019" w14:textId="662AAD7C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91" w:type="dxa"/>
          </w:tcPr>
          <w:p w14:paraId="6F0C654F" w14:textId="3ABCF00B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All villages PAF (95% CI)</w:t>
            </w:r>
          </w:p>
        </w:tc>
        <w:tc>
          <w:tcPr>
            <w:tcW w:w="1794" w:type="dxa"/>
          </w:tcPr>
          <w:p w14:paraId="49976D27" w14:textId="77777777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High transmission villages PAF (95% CI)</w:t>
            </w:r>
          </w:p>
        </w:tc>
        <w:tc>
          <w:tcPr>
            <w:tcW w:w="1660" w:type="dxa"/>
          </w:tcPr>
          <w:p w14:paraId="514348E9" w14:textId="77777777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Low transmission villages PAF (95% CI)</w:t>
            </w:r>
          </w:p>
        </w:tc>
      </w:tr>
      <w:tr w:rsidR="00AC7187" w:rsidRPr="00EA41DE" w14:paraId="0D647CF7" w14:textId="77777777" w:rsidTr="00AC7187">
        <w:trPr>
          <w:trHeight w:val="223"/>
        </w:trPr>
        <w:tc>
          <w:tcPr>
            <w:tcW w:w="8671" w:type="dxa"/>
            <w:gridSpan w:val="5"/>
          </w:tcPr>
          <w:p w14:paraId="42D55681" w14:textId="3F77D193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AC7187" w:rsidRPr="00EA41DE" w14:paraId="782F7E57" w14:textId="77777777" w:rsidTr="0029102D">
        <w:trPr>
          <w:trHeight w:val="98"/>
        </w:trPr>
        <w:tc>
          <w:tcPr>
            <w:tcW w:w="2335" w:type="dxa"/>
          </w:tcPr>
          <w:p w14:paraId="631ACAFF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91" w:type="dxa"/>
          </w:tcPr>
          <w:p w14:paraId="53934B12" w14:textId="1280871E" w:rsidR="00AC7187" w:rsidRPr="00EA41DE" w:rsidRDefault="006866C1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691" w:type="dxa"/>
            <w:vAlign w:val="bottom"/>
          </w:tcPr>
          <w:p w14:paraId="15EA8C7B" w14:textId="5AED103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(1.2, 12.8)</w:t>
            </w:r>
          </w:p>
        </w:tc>
        <w:tc>
          <w:tcPr>
            <w:tcW w:w="1794" w:type="dxa"/>
            <w:vAlign w:val="bottom"/>
          </w:tcPr>
          <w:p w14:paraId="621BF71D" w14:textId="4A41C48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-0.3, 8.5)</w:t>
            </w:r>
          </w:p>
        </w:tc>
        <w:tc>
          <w:tcPr>
            <w:tcW w:w="1660" w:type="dxa"/>
            <w:vAlign w:val="bottom"/>
          </w:tcPr>
          <w:p w14:paraId="65E408B9" w14:textId="6257400A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(4, 33.3)</w:t>
            </w:r>
          </w:p>
        </w:tc>
      </w:tr>
      <w:tr w:rsidR="00AC7187" w:rsidRPr="00EA41DE" w14:paraId="2601CF68" w14:textId="77777777" w:rsidTr="0029102D">
        <w:trPr>
          <w:trHeight w:val="102"/>
        </w:trPr>
        <w:tc>
          <w:tcPr>
            <w:tcW w:w="2335" w:type="dxa"/>
          </w:tcPr>
          <w:p w14:paraId="510EC757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91" w:type="dxa"/>
          </w:tcPr>
          <w:p w14:paraId="0F60477E" w14:textId="4C6B9FF9" w:rsidR="00AC7187" w:rsidRPr="00EA41DE" w:rsidRDefault="0029102D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7</w:t>
            </w:r>
          </w:p>
        </w:tc>
        <w:tc>
          <w:tcPr>
            <w:tcW w:w="1691" w:type="dxa"/>
            <w:vAlign w:val="bottom"/>
          </w:tcPr>
          <w:p w14:paraId="3F0238A3" w14:textId="54B3C382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 (1, 11.1)</w:t>
            </w:r>
          </w:p>
        </w:tc>
        <w:tc>
          <w:tcPr>
            <w:tcW w:w="1794" w:type="dxa"/>
            <w:vAlign w:val="bottom"/>
          </w:tcPr>
          <w:p w14:paraId="53438B7F" w14:textId="702D0256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-0.3, 7.4)</w:t>
            </w:r>
          </w:p>
        </w:tc>
        <w:tc>
          <w:tcPr>
            <w:tcW w:w="1660" w:type="dxa"/>
            <w:vAlign w:val="bottom"/>
          </w:tcPr>
          <w:p w14:paraId="614B6F83" w14:textId="15222618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.4, 29.8)</w:t>
            </w:r>
          </w:p>
        </w:tc>
      </w:tr>
      <w:tr w:rsidR="00AC7187" w:rsidRPr="00EA41DE" w14:paraId="464C37D2" w14:textId="77777777" w:rsidTr="00AC7187">
        <w:trPr>
          <w:trHeight w:val="223"/>
        </w:trPr>
        <w:tc>
          <w:tcPr>
            <w:tcW w:w="8671" w:type="dxa"/>
            <w:gridSpan w:val="5"/>
          </w:tcPr>
          <w:p w14:paraId="2E7E81F4" w14:textId="166535CC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</w:tr>
      <w:tr w:rsidR="00AC7187" w:rsidRPr="00EA41DE" w14:paraId="2B95D66E" w14:textId="77777777" w:rsidTr="0029102D">
        <w:trPr>
          <w:trHeight w:val="147"/>
        </w:trPr>
        <w:tc>
          <w:tcPr>
            <w:tcW w:w="2335" w:type="dxa"/>
          </w:tcPr>
          <w:p w14:paraId="75064662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1191" w:type="dxa"/>
          </w:tcPr>
          <w:p w14:paraId="7C29E87F" w14:textId="5CCA480B" w:rsidR="00AC7187" w:rsidRPr="00EA41DE" w:rsidRDefault="0029102D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691" w:type="dxa"/>
            <w:vAlign w:val="bottom"/>
          </w:tcPr>
          <w:p w14:paraId="0CC7084E" w14:textId="1A990A39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(1.1, 11.6)</w:t>
            </w:r>
          </w:p>
        </w:tc>
        <w:tc>
          <w:tcPr>
            <w:tcW w:w="1794" w:type="dxa"/>
            <w:vAlign w:val="bottom"/>
          </w:tcPr>
          <w:p w14:paraId="4A963EA0" w14:textId="3AFB8C4A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-0.3, 7.7)</w:t>
            </w:r>
          </w:p>
        </w:tc>
        <w:tc>
          <w:tcPr>
            <w:tcW w:w="1660" w:type="dxa"/>
            <w:vAlign w:val="bottom"/>
          </w:tcPr>
          <w:p w14:paraId="00ED5300" w14:textId="796351DE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 (3.6, 30.9)</w:t>
            </w:r>
          </w:p>
        </w:tc>
      </w:tr>
      <w:tr w:rsidR="00AC7187" w:rsidRPr="00EA41DE" w14:paraId="31235A31" w14:textId="77777777" w:rsidTr="0029102D">
        <w:trPr>
          <w:trHeight w:val="21"/>
        </w:trPr>
        <w:tc>
          <w:tcPr>
            <w:tcW w:w="2335" w:type="dxa"/>
          </w:tcPr>
          <w:p w14:paraId="2E5012FA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5-15</w:t>
            </w:r>
          </w:p>
        </w:tc>
        <w:tc>
          <w:tcPr>
            <w:tcW w:w="1191" w:type="dxa"/>
          </w:tcPr>
          <w:p w14:paraId="3BD12EB7" w14:textId="2AC96103" w:rsidR="00AC7187" w:rsidRPr="00EA41DE" w:rsidRDefault="0029102D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1691" w:type="dxa"/>
            <w:vAlign w:val="bottom"/>
          </w:tcPr>
          <w:p w14:paraId="50F4DE11" w14:textId="6EC94E6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5, 5.5)</w:t>
            </w:r>
          </w:p>
        </w:tc>
        <w:tc>
          <w:tcPr>
            <w:tcW w:w="1794" w:type="dxa"/>
            <w:vAlign w:val="bottom"/>
          </w:tcPr>
          <w:p w14:paraId="5CF8212E" w14:textId="746B0118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-0.1, 3.5)</w:t>
            </w:r>
          </w:p>
        </w:tc>
        <w:tc>
          <w:tcPr>
            <w:tcW w:w="1660" w:type="dxa"/>
            <w:vAlign w:val="bottom"/>
          </w:tcPr>
          <w:p w14:paraId="361DD28E" w14:textId="0D20B524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 (1.6, 16.4)</w:t>
            </w:r>
          </w:p>
        </w:tc>
      </w:tr>
      <w:tr w:rsidR="00AC7187" w:rsidRPr="00EA41DE" w14:paraId="03405870" w14:textId="77777777" w:rsidTr="0029102D">
        <w:trPr>
          <w:trHeight w:val="198"/>
        </w:trPr>
        <w:tc>
          <w:tcPr>
            <w:tcW w:w="2335" w:type="dxa"/>
          </w:tcPr>
          <w:p w14:paraId="3447E404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&gt;15</w:t>
            </w:r>
          </w:p>
        </w:tc>
        <w:tc>
          <w:tcPr>
            <w:tcW w:w="1191" w:type="dxa"/>
          </w:tcPr>
          <w:p w14:paraId="2B1DE9CA" w14:textId="6E423160" w:rsidR="00AC7187" w:rsidRPr="00EA41DE" w:rsidRDefault="0029102D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</w:t>
            </w:r>
          </w:p>
        </w:tc>
        <w:tc>
          <w:tcPr>
            <w:tcW w:w="1691" w:type="dxa"/>
            <w:vAlign w:val="bottom"/>
          </w:tcPr>
          <w:p w14:paraId="45033B9A" w14:textId="62F9FAF8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1.6, 16.3)</w:t>
            </w:r>
          </w:p>
        </w:tc>
        <w:tc>
          <w:tcPr>
            <w:tcW w:w="1794" w:type="dxa"/>
            <w:vAlign w:val="bottom"/>
          </w:tcPr>
          <w:p w14:paraId="28126E18" w14:textId="24F15F3A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-0.4, 11)</w:t>
            </w:r>
          </w:p>
        </w:tc>
        <w:tc>
          <w:tcPr>
            <w:tcW w:w="1660" w:type="dxa"/>
            <w:vAlign w:val="bottom"/>
          </w:tcPr>
          <w:p w14:paraId="66165ED1" w14:textId="39819CB0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 (5.2, 39.9)</w:t>
            </w:r>
          </w:p>
        </w:tc>
      </w:tr>
      <w:tr w:rsidR="00AC7187" w:rsidRPr="00EA41DE" w14:paraId="0B69440A" w14:textId="77777777" w:rsidTr="00AC7187">
        <w:trPr>
          <w:trHeight w:val="223"/>
        </w:trPr>
        <w:tc>
          <w:tcPr>
            <w:tcW w:w="8671" w:type="dxa"/>
            <w:gridSpan w:val="5"/>
          </w:tcPr>
          <w:p w14:paraId="568D725D" w14:textId="31B05FD9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 xml:space="preserve">Occupation </w:t>
            </w:r>
            <w:r w:rsidR="0029102D">
              <w:rPr>
                <w:rFonts w:ascii="Times New Roman" w:hAnsi="Times New Roman" w:cs="Times New Roman"/>
                <w:sz w:val="18"/>
                <w:szCs w:val="18"/>
              </w:rPr>
              <w:t>(among those &gt; 18 years)</w:t>
            </w:r>
          </w:p>
        </w:tc>
      </w:tr>
      <w:tr w:rsidR="00AC7187" w:rsidRPr="00EA41DE" w14:paraId="48CD82AA" w14:textId="77777777" w:rsidTr="0029102D">
        <w:trPr>
          <w:trHeight w:val="60"/>
        </w:trPr>
        <w:tc>
          <w:tcPr>
            <w:tcW w:w="2335" w:type="dxa"/>
          </w:tcPr>
          <w:p w14:paraId="6063ED7A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Commerce</w:t>
            </w:r>
          </w:p>
        </w:tc>
        <w:tc>
          <w:tcPr>
            <w:tcW w:w="1191" w:type="dxa"/>
          </w:tcPr>
          <w:p w14:paraId="4EA2109A" w14:textId="4CFD65A7" w:rsidR="00AC7187" w:rsidRPr="00EA41DE" w:rsidRDefault="0029102D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91" w:type="dxa"/>
            <w:vAlign w:val="bottom"/>
          </w:tcPr>
          <w:p w14:paraId="749A43D9" w14:textId="6EE12700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1.4, 14.6)</w:t>
            </w:r>
          </w:p>
        </w:tc>
        <w:tc>
          <w:tcPr>
            <w:tcW w:w="1794" w:type="dxa"/>
            <w:vAlign w:val="bottom"/>
          </w:tcPr>
          <w:p w14:paraId="5D29D690" w14:textId="2E125DA9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-0.4, 9.8)</w:t>
            </w:r>
          </w:p>
        </w:tc>
        <w:tc>
          <w:tcPr>
            <w:tcW w:w="1660" w:type="dxa"/>
            <w:vAlign w:val="bottom"/>
          </w:tcPr>
          <w:p w14:paraId="29194089" w14:textId="3E718798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4.6, 36.8)</w:t>
            </w:r>
          </w:p>
        </w:tc>
      </w:tr>
      <w:tr w:rsidR="00AC7187" w:rsidRPr="00EA41DE" w14:paraId="6D773210" w14:textId="77777777" w:rsidTr="0029102D">
        <w:trPr>
          <w:trHeight w:val="96"/>
        </w:trPr>
        <w:tc>
          <w:tcPr>
            <w:tcW w:w="2335" w:type="dxa"/>
          </w:tcPr>
          <w:p w14:paraId="0F1A84C2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1191" w:type="dxa"/>
          </w:tcPr>
          <w:p w14:paraId="21350585" w14:textId="027D9775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691" w:type="dxa"/>
            <w:vAlign w:val="bottom"/>
          </w:tcPr>
          <w:p w14:paraId="0763C785" w14:textId="3A63C979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.5, 15.3)</w:t>
            </w:r>
          </w:p>
        </w:tc>
        <w:tc>
          <w:tcPr>
            <w:tcW w:w="1794" w:type="dxa"/>
            <w:vAlign w:val="bottom"/>
          </w:tcPr>
          <w:p w14:paraId="19E9DFE8" w14:textId="1F5E2F74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-0.4, 10.3)</w:t>
            </w:r>
          </w:p>
        </w:tc>
        <w:tc>
          <w:tcPr>
            <w:tcW w:w="1660" w:type="dxa"/>
            <w:vAlign w:val="bottom"/>
          </w:tcPr>
          <w:p w14:paraId="3C3F8FAA" w14:textId="28AD71DD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(4.9, 38.1)</w:t>
            </w:r>
          </w:p>
        </w:tc>
      </w:tr>
      <w:tr w:rsidR="00AC7187" w:rsidRPr="00EA41DE" w14:paraId="2430D01A" w14:textId="77777777" w:rsidTr="0029102D">
        <w:trPr>
          <w:trHeight w:val="74"/>
        </w:trPr>
        <w:tc>
          <w:tcPr>
            <w:tcW w:w="2335" w:type="dxa"/>
          </w:tcPr>
          <w:p w14:paraId="10C890B1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1191" w:type="dxa"/>
          </w:tcPr>
          <w:p w14:paraId="4190D828" w14:textId="4A0615D6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91" w:type="dxa"/>
            <w:vAlign w:val="bottom"/>
          </w:tcPr>
          <w:p w14:paraId="796399F5" w14:textId="0A217BA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(0.6, 6.4)</w:t>
            </w:r>
          </w:p>
        </w:tc>
        <w:tc>
          <w:tcPr>
            <w:tcW w:w="1794" w:type="dxa"/>
            <w:vAlign w:val="bottom"/>
          </w:tcPr>
          <w:p w14:paraId="7D164D07" w14:textId="48F81457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-0.1, 4.2)</w:t>
            </w:r>
          </w:p>
        </w:tc>
        <w:tc>
          <w:tcPr>
            <w:tcW w:w="1660" w:type="dxa"/>
            <w:vAlign w:val="bottom"/>
          </w:tcPr>
          <w:p w14:paraId="5B95FDA7" w14:textId="28CE9192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1.9, 18.8)</w:t>
            </w:r>
          </w:p>
        </w:tc>
      </w:tr>
      <w:tr w:rsidR="00AC7187" w:rsidRPr="00EA41DE" w14:paraId="7C4B6403" w14:textId="77777777" w:rsidTr="0029102D">
        <w:trPr>
          <w:trHeight w:val="162"/>
        </w:trPr>
        <w:tc>
          <w:tcPr>
            <w:tcW w:w="2335" w:type="dxa"/>
          </w:tcPr>
          <w:p w14:paraId="7FAC4684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Childcare/homemaker</w:t>
            </w:r>
          </w:p>
        </w:tc>
        <w:tc>
          <w:tcPr>
            <w:tcW w:w="1191" w:type="dxa"/>
          </w:tcPr>
          <w:p w14:paraId="5101097E" w14:textId="339242F9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91" w:type="dxa"/>
            <w:vAlign w:val="bottom"/>
          </w:tcPr>
          <w:p w14:paraId="0F1A2453" w14:textId="6CC15C5B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 (1.4, 14.7)</w:t>
            </w:r>
          </w:p>
        </w:tc>
        <w:tc>
          <w:tcPr>
            <w:tcW w:w="1794" w:type="dxa"/>
            <w:vAlign w:val="bottom"/>
          </w:tcPr>
          <w:p w14:paraId="78F04D0E" w14:textId="3D82DD9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-0.4, 9.9)</w:t>
            </w:r>
          </w:p>
        </w:tc>
        <w:tc>
          <w:tcPr>
            <w:tcW w:w="1660" w:type="dxa"/>
            <w:vAlign w:val="bottom"/>
          </w:tcPr>
          <w:p w14:paraId="35C9082D" w14:textId="712FD14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 (4.7, 37)</w:t>
            </w:r>
          </w:p>
        </w:tc>
      </w:tr>
      <w:tr w:rsidR="00AC7187" w:rsidRPr="00EA41DE" w14:paraId="50B1A6EA" w14:textId="77777777" w:rsidTr="0029102D">
        <w:trPr>
          <w:trHeight w:val="60"/>
        </w:trPr>
        <w:tc>
          <w:tcPr>
            <w:tcW w:w="2335" w:type="dxa"/>
          </w:tcPr>
          <w:p w14:paraId="7348B3BC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191" w:type="dxa"/>
          </w:tcPr>
          <w:p w14:paraId="3EC2E5A4" w14:textId="235CDD75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91" w:type="dxa"/>
            <w:vAlign w:val="bottom"/>
          </w:tcPr>
          <w:p w14:paraId="47241BD2" w14:textId="2FD5F91F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(3, 26.9)</w:t>
            </w:r>
          </w:p>
        </w:tc>
        <w:tc>
          <w:tcPr>
            <w:tcW w:w="1794" w:type="dxa"/>
            <w:vAlign w:val="bottom"/>
          </w:tcPr>
          <w:p w14:paraId="4F4C301D" w14:textId="4CC424F0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(-0.8, 19)</w:t>
            </w:r>
          </w:p>
        </w:tc>
        <w:tc>
          <w:tcPr>
            <w:tcW w:w="1660" w:type="dxa"/>
            <w:vAlign w:val="bottom"/>
          </w:tcPr>
          <w:p w14:paraId="38DEA6CC" w14:textId="2BD42A2C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 (9.4, 55.7)</w:t>
            </w:r>
          </w:p>
        </w:tc>
      </w:tr>
      <w:tr w:rsidR="00AC7187" w:rsidRPr="00EA41DE" w14:paraId="7917E36F" w14:textId="77777777" w:rsidTr="00AC7187">
        <w:trPr>
          <w:trHeight w:val="223"/>
        </w:trPr>
        <w:tc>
          <w:tcPr>
            <w:tcW w:w="8671" w:type="dxa"/>
            <w:gridSpan w:val="5"/>
          </w:tcPr>
          <w:p w14:paraId="4A5D51CC" w14:textId="55F09413" w:rsidR="00AC7187" w:rsidRPr="00EA41DE" w:rsidRDefault="00AC7187" w:rsidP="001714C7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</w:tr>
      <w:tr w:rsidR="00AC7187" w:rsidRPr="00EA41DE" w14:paraId="42773905" w14:textId="77777777" w:rsidTr="0029102D">
        <w:trPr>
          <w:trHeight w:val="74"/>
        </w:trPr>
        <w:tc>
          <w:tcPr>
            <w:tcW w:w="2335" w:type="dxa"/>
          </w:tcPr>
          <w:p w14:paraId="247D21D8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91" w:type="dxa"/>
          </w:tcPr>
          <w:p w14:paraId="4EB1AFB5" w14:textId="0BA9472F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691" w:type="dxa"/>
            <w:vAlign w:val="bottom"/>
          </w:tcPr>
          <w:p w14:paraId="6F883382" w14:textId="4B95D8F9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(1.2, 12.2)</w:t>
            </w:r>
          </w:p>
        </w:tc>
        <w:tc>
          <w:tcPr>
            <w:tcW w:w="1794" w:type="dxa"/>
            <w:vAlign w:val="bottom"/>
          </w:tcPr>
          <w:p w14:paraId="572CEC79" w14:textId="69E5027C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-0.3, 8.1)</w:t>
            </w:r>
          </w:p>
        </w:tc>
        <w:tc>
          <w:tcPr>
            <w:tcW w:w="1660" w:type="dxa"/>
            <w:vAlign w:val="bottom"/>
          </w:tcPr>
          <w:p w14:paraId="7178CDAC" w14:textId="5A24455D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(3.8, 32.1)</w:t>
            </w:r>
          </w:p>
        </w:tc>
      </w:tr>
      <w:tr w:rsidR="00AC7187" w:rsidRPr="00EA41DE" w14:paraId="30686ACA" w14:textId="77777777" w:rsidTr="0029102D">
        <w:trPr>
          <w:trHeight w:val="60"/>
        </w:trPr>
        <w:tc>
          <w:tcPr>
            <w:tcW w:w="2335" w:type="dxa"/>
          </w:tcPr>
          <w:p w14:paraId="72D34044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191" w:type="dxa"/>
          </w:tcPr>
          <w:p w14:paraId="720F20F9" w14:textId="47B48FB5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1691" w:type="dxa"/>
            <w:vAlign w:val="bottom"/>
          </w:tcPr>
          <w:p w14:paraId="2D556D89" w14:textId="11AE9823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(0.9, 9.8)</w:t>
            </w:r>
          </w:p>
        </w:tc>
        <w:tc>
          <w:tcPr>
            <w:tcW w:w="1794" w:type="dxa"/>
            <w:vAlign w:val="bottom"/>
          </w:tcPr>
          <w:p w14:paraId="4157EBEC" w14:textId="2A883F3C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-0.2, 6.4)</w:t>
            </w:r>
          </w:p>
        </w:tc>
        <w:tc>
          <w:tcPr>
            <w:tcW w:w="1660" w:type="dxa"/>
            <w:vAlign w:val="bottom"/>
          </w:tcPr>
          <w:p w14:paraId="65029DB1" w14:textId="2C63D1EC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 (3, 26.9)</w:t>
            </w:r>
          </w:p>
        </w:tc>
      </w:tr>
      <w:tr w:rsidR="00AC7187" w:rsidRPr="00EA41DE" w14:paraId="2E7D7B5A" w14:textId="77777777" w:rsidTr="0029102D">
        <w:trPr>
          <w:trHeight w:val="60"/>
        </w:trPr>
        <w:tc>
          <w:tcPr>
            <w:tcW w:w="2335" w:type="dxa"/>
          </w:tcPr>
          <w:p w14:paraId="30D598E8" w14:textId="77777777" w:rsidR="00AC7187" w:rsidRPr="00EA41DE" w:rsidRDefault="00AC7187" w:rsidP="00EA41DE">
            <w:pPr>
              <w:spacing w:after="0"/>
              <w:ind w:left="158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sz w:val="18"/>
                <w:szCs w:val="18"/>
              </w:rPr>
              <w:t>Secondary+</w:t>
            </w:r>
          </w:p>
        </w:tc>
        <w:tc>
          <w:tcPr>
            <w:tcW w:w="1191" w:type="dxa"/>
          </w:tcPr>
          <w:p w14:paraId="099CF9E0" w14:textId="2B93FA4E" w:rsidR="00AC7187" w:rsidRPr="00EA41DE" w:rsidRDefault="009F7124" w:rsidP="00EA41D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691" w:type="dxa"/>
            <w:vAlign w:val="bottom"/>
          </w:tcPr>
          <w:p w14:paraId="0D57C7BD" w14:textId="4970DB61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1.8, 17.4)</w:t>
            </w:r>
          </w:p>
        </w:tc>
        <w:tc>
          <w:tcPr>
            <w:tcW w:w="1794" w:type="dxa"/>
            <w:vAlign w:val="bottom"/>
          </w:tcPr>
          <w:p w14:paraId="7B964DC3" w14:textId="41065AA8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-0.4, 11.8)</w:t>
            </w:r>
          </w:p>
        </w:tc>
        <w:tc>
          <w:tcPr>
            <w:tcW w:w="1660" w:type="dxa"/>
            <w:vAlign w:val="bottom"/>
          </w:tcPr>
          <w:p w14:paraId="50322335" w14:textId="00206265" w:rsidR="00AC7187" w:rsidRPr="00EA41DE" w:rsidRDefault="00AC7187" w:rsidP="00EA41DE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41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 (5.6, 41.7)</w:t>
            </w:r>
          </w:p>
        </w:tc>
      </w:tr>
    </w:tbl>
    <w:p w14:paraId="1EF1F008" w14:textId="77777777" w:rsidR="001D6D81" w:rsidRDefault="001D6D81" w:rsidP="001D6D81">
      <w:pPr>
        <w:rPr>
          <w:rFonts w:ascii="Times New Roman" w:hAnsi="Times New Roman" w:cs="Times New Roman"/>
          <w:sz w:val="18"/>
          <w:szCs w:val="18"/>
        </w:rPr>
      </w:pPr>
    </w:p>
    <w:p w14:paraId="1B0DEC95" w14:textId="42922F8F" w:rsidR="00E624B4" w:rsidRDefault="001D6D81" w:rsidP="001D6D81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C70FB49" w14:textId="3ABD0483" w:rsidR="002D56E0" w:rsidRDefault="00B5463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7D3C6E06" wp14:editId="6BDEDF48">
            <wp:extent cx="4572000" cy="4572000"/>
            <wp:effectExtent l="0" t="0" r="0" b="0"/>
            <wp:docPr id="15281608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DF958" w14:textId="42F933EB" w:rsidR="00E624B4" w:rsidRPr="00F0680F" w:rsidRDefault="00E624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0680F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CC43BD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F20E36" w:rsidRPr="00F0680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276F4" w:rsidRPr="00F0680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04EE1" w:rsidRPr="00F0680F">
        <w:rPr>
          <w:rFonts w:ascii="Times New Roman" w:hAnsi="Times New Roman" w:cs="Times New Roman"/>
          <w:sz w:val="20"/>
          <w:szCs w:val="20"/>
        </w:rPr>
        <w:t xml:space="preserve">Relationship between travel to areas of higher incidence (ORs and 95% CI) over time, with </w:t>
      </w:r>
      <w:r w:rsidR="002A3C87" w:rsidRPr="00F0680F">
        <w:rPr>
          <w:rFonts w:ascii="Times New Roman" w:hAnsi="Times New Roman" w:cs="Times New Roman"/>
          <w:sz w:val="20"/>
          <w:szCs w:val="20"/>
        </w:rPr>
        <w:t xml:space="preserve">only confirmed </w:t>
      </w:r>
      <w:r w:rsidR="002A3C87">
        <w:rPr>
          <w:rFonts w:ascii="Times New Roman" w:hAnsi="Times New Roman" w:cs="Times New Roman"/>
          <w:sz w:val="20"/>
          <w:szCs w:val="20"/>
        </w:rPr>
        <w:t xml:space="preserve">symptomatic </w:t>
      </w:r>
      <w:r w:rsidR="002A3C87" w:rsidRPr="00F0680F">
        <w:rPr>
          <w:rFonts w:ascii="Times New Roman" w:hAnsi="Times New Roman" w:cs="Times New Roman"/>
          <w:sz w:val="20"/>
          <w:szCs w:val="20"/>
        </w:rPr>
        <w:t xml:space="preserve">malaria cases </w:t>
      </w:r>
      <w:r w:rsidR="002A3C87">
        <w:rPr>
          <w:rFonts w:ascii="Times New Roman" w:hAnsi="Times New Roman" w:cs="Times New Roman"/>
          <w:sz w:val="20"/>
          <w:szCs w:val="20"/>
        </w:rPr>
        <w:t xml:space="preserve">and asymptomatic infections </w:t>
      </w:r>
      <w:r w:rsidR="002A3C87" w:rsidRPr="00F0680F">
        <w:rPr>
          <w:rFonts w:ascii="Times New Roman" w:hAnsi="Times New Roman" w:cs="Times New Roman"/>
          <w:sz w:val="20"/>
          <w:szCs w:val="20"/>
        </w:rPr>
        <w:t>as outcome.</w:t>
      </w:r>
    </w:p>
    <w:p w14:paraId="11699A69" w14:textId="1B555A5B" w:rsidR="00E1304A" w:rsidRDefault="00E1304A">
      <w:pPr>
        <w:spacing w:after="160" w:line="259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780EFB" w14:textId="101356B8" w:rsidR="00E1304A" w:rsidRDefault="000451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323A7117" wp14:editId="50F28033">
            <wp:extent cx="5937250" cy="4241800"/>
            <wp:effectExtent l="0" t="0" r="6350" b="6350"/>
            <wp:docPr id="12273691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FE567" w14:textId="34E60256" w:rsidR="00E1304A" w:rsidRPr="005E5611" w:rsidRDefault="00E1304A" w:rsidP="00E130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5611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CC43B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E561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E5611" w:rsidRPr="005E5611">
        <w:rPr>
          <w:rFonts w:ascii="Times New Roman" w:hAnsi="Times New Roman" w:cs="Times New Roman"/>
          <w:sz w:val="20"/>
          <w:szCs w:val="20"/>
        </w:rPr>
        <w:t>Relationship between travel to areas of higher incidence (ORs and 95% CI) by time and village-level transmission intensity</w:t>
      </w:r>
      <w:r w:rsidR="0016052B" w:rsidRPr="00F0680F">
        <w:rPr>
          <w:rFonts w:ascii="Times New Roman" w:hAnsi="Times New Roman" w:cs="Times New Roman"/>
          <w:sz w:val="20"/>
          <w:szCs w:val="20"/>
        </w:rPr>
        <w:t xml:space="preserve">, with only confirmed </w:t>
      </w:r>
      <w:r w:rsidR="008923B1">
        <w:rPr>
          <w:rFonts w:ascii="Times New Roman" w:hAnsi="Times New Roman" w:cs="Times New Roman"/>
          <w:sz w:val="20"/>
          <w:szCs w:val="20"/>
        </w:rPr>
        <w:t xml:space="preserve">symptomatic </w:t>
      </w:r>
      <w:r w:rsidR="0016052B" w:rsidRPr="00F0680F">
        <w:rPr>
          <w:rFonts w:ascii="Times New Roman" w:hAnsi="Times New Roman" w:cs="Times New Roman"/>
          <w:sz w:val="20"/>
          <w:szCs w:val="20"/>
        </w:rPr>
        <w:t xml:space="preserve">malaria cases </w:t>
      </w:r>
      <w:r w:rsidR="008923B1">
        <w:rPr>
          <w:rFonts w:ascii="Times New Roman" w:hAnsi="Times New Roman" w:cs="Times New Roman"/>
          <w:sz w:val="20"/>
          <w:szCs w:val="20"/>
        </w:rPr>
        <w:t xml:space="preserve">and asymptomatic infections </w:t>
      </w:r>
      <w:r w:rsidR="0016052B" w:rsidRPr="00F0680F">
        <w:rPr>
          <w:rFonts w:ascii="Times New Roman" w:hAnsi="Times New Roman" w:cs="Times New Roman"/>
          <w:sz w:val="20"/>
          <w:szCs w:val="20"/>
        </w:rPr>
        <w:t>as outcome.</w:t>
      </w:r>
    </w:p>
    <w:p w14:paraId="675FAA94" w14:textId="77777777" w:rsidR="00E1304A" w:rsidRPr="005276F4" w:rsidRDefault="00E1304A">
      <w:pPr>
        <w:rPr>
          <w:rFonts w:ascii="Times New Roman" w:hAnsi="Times New Roman" w:cs="Times New Roman"/>
          <w:sz w:val="18"/>
          <w:szCs w:val="18"/>
        </w:rPr>
      </w:pPr>
    </w:p>
    <w:sectPr w:rsidR="00E1304A" w:rsidRPr="0052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DB0DF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55465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D7"/>
    <w:rsid w:val="0000761E"/>
    <w:rsid w:val="000142D7"/>
    <w:rsid w:val="00027569"/>
    <w:rsid w:val="00043120"/>
    <w:rsid w:val="000451A0"/>
    <w:rsid w:val="00045252"/>
    <w:rsid w:val="00055092"/>
    <w:rsid w:val="00072A2E"/>
    <w:rsid w:val="000752B5"/>
    <w:rsid w:val="000848F5"/>
    <w:rsid w:val="000B215B"/>
    <w:rsid w:val="000F2144"/>
    <w:rsid w:val="000F3666"/>
    <w:rsid w:val="0016052B"/>
    <w:rsid w:val="001B004E"/>
    <w:rsid w:val="001C7A50"/>
    <w:rsid w:val="001D6D81"/>
    <w:rsid w:val="001D7AE7"/>
    <w:rsid w:val="0028702F"/>
    <w:rsid w:val="0029102D"/>
    <w:rsid w:val="002A0DD3"/>
    <w:rsid w:val="002A3C87"/>
    <w:rsid w:val="002B6F6D"/>
    <w:rsid w:val="002D56E0"/>
    <w:rsid w:val="003211D7"/>
    <w:rsid w:val="00342D56"/>
    <w:rsid w:val="003446C4"/>
    <w:rsid w:val="003454AF"/>
    <w:rsid w:val="003517BA"/>
    <w:rsid w:val="003671A6"/>
    <w:rsid w:val="00387817"/>
    <w:rsid w:val="003F4255"/>
    <w:rsid w:val="00415B1D"/>
    <w:rsid w:val="004425E5"/>
    <w:rsid w:val="00443EFA"/>
    <w:rsid w:val="004541F0"/>
    <w:rsid w:val="00455243"/>
    <w:rsid w:val="004557B2"/>
    <w:rsid w:val="004B5AA0"/>
    <w:rsid w:val="004C5E8A"/>
    <w:rsid w:val="00500047"/>
    <w:rsid w:val="00524CA9"/>
    <w:rsid w:val="005276F4"/>
    <w:rsid w:val="005848CE"/>
    <w:rsid w:val="005A3359"/>
    <w:rsid w:val="005D038B"/>
    <w:rsid w:val="005D1E5A"/>
    <w:rsid w:val="005E349C"/>
    <w:rsid w:val="005E5611"/>
    <w:rsid w:val="005F2986"/>
    <w:rsid w:val="00623602"/>
    <w:rsid w:val="006463D5"/>
    <w:rsid w:val="00650584"/>
    <w:rsid w:val="006614C0"/>
    <w:rsid w:val="006866C1"/>
    <w:rsid w:val="00691A52"/>
    <w:rsid w:val="006A41D9"/>
    <w:rsid w:val="006C1006"/>
    <w:rsid w:val="006C19ED"/>
    <w:rsid w:val="006D37CB"/>
    <w:rsid w:val="00701D92"/>
    <w:rsid w:val="00724E27"/>
    <w:rsid w:val="00727A81"/>
    <w:rsid w:val="00757567"/>
    <w:rsid w:val="0077290A"/>
    <w:rsid w:val="007A0080"/>
    <w:rsid w:val="00804EE1"/>
    <w:rsid w:val="0080625A"/>
    <w:rsid w:val="00827327"/>
    <w:rsid w:val="008327E0"/>
    <w:rsid w:val="00837DEB"/>
    <w:rsid w:val="00837FDC"/>
    <w:rsid w:val="0084346B"/>
    <w:rsid w:val="00846814"/>
    <w:rsid w:val="00847080"/>
    <w:rsid w:val="008923B1"/>
    <w:rsid w:val="00896052"/>
    <w:rsid w:val="009170F6"/>
    <w:rsid w:val="0095474E"/>
    <w:rsid w:val="00971DDE"/>
    <w:rsid w:val="009C7294"/>
    <w:rsid w:val="009E313D"/>
    <w:rsid w:val="009F6CDB"/>
    <w:rsid w:val="009F7124"/>
    <w:rsid w:val="00A30527"/>
    <w:rsid w:val="00A37DEC"/>
    <w:rsid w:val="00A53845"/>
    <w:rsid w:val="00A63A77"/>
    <w:rsid w:val="00A70E1B"/>
    <w:rsid w:val="00AA6FE3"/>
    <w:rsid w:val="00AC15C7"/>
    <w:rsid w:val="00AC7187"/>
    <w:rsid w:val="00AE2C8A"/>
    <w:rsid w:val="00B54630"/>
    <w:rsid w:val="00BA2B0E"/>
    <w:rsid w:val="00BA7777"/>
    <w:rsid w:val="00BC35B2"/>
    <w:rsid w:val="00BD1FD2"/>
    <w:rsid w:val="00BF5880"/>
    <w:rsid w:val="00C0680D"/>
    <w:rsid w:val="00C114CE"/>
    <w:rsid w:val="00C11F6B"/>
    <w:rsid w:val="00C655C4"/>
    <w:rsid w:val="00CA0E21"/>
    <w:rsid w:val="00CB1EC8"/>
    <w:rsid w:val="00CC43BD"/>
    <w:rsid w:val="00CE0BC6"/>
    <w:rsid w:val="00CF27F7"/>
    <w:rsid w:val="00D42C19"/>
    <w:rsid w:val="00D6476E"/>
    <w:rsid w:val="00D70233"/>
    <w:rsid w:val="00D8421A"/>
    <w:rsid w:val="00DC10A2"/>
    <w:rsid w:val="00E07F5B"/>
    <w:rsid w:val="00E1304A"/>
    <w:rsid w:val="00E624B4"/>
    <w:rsid w:val="00E70646"/>
    <w:rsid w:val="00EA41DE"/>
    <w:rsid w:val="00EB78FE"/>
    <w:rsid w:val="00EF2A03"/>
    <w:rsid w:val="00F0680F"/>
    <w:rsid w:val="00F17E84"/>
    <w:rsid w:val="00F20E36"/>
    <w:rsid w:val="00F77C96"/>
    <w:rsid w:val="00F95AA6"/>
    <w:rsid w:val="00FB3F6A"/>
    <w:rsid w:val="00FB4539"/>
    <w:rsid w:val="00FC5418"/>
    <w:rsid w:val="00FE33B6"/>
    <w:rsid w:val="00FE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8DB8"/>
  <w15:chartTrackingRefBased/>
  <w15:docId w15:val="{620077A7-EA27-4800-A089-DA9C0D55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D7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2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2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2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2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2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2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2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2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2D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142D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142D7"/>
    <w:rPr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142D7"/>
  </w:style>
  <w:style w:type="paragraph" w:customStyle="1" w:styleId="Compact">
    <w:name w:val="Compact"/>
    <w:basedOn w:val="BodyText"/>
    <w:qFormat/>
    <w:rsid w:val="000142D7"/>
    <w:pPr>
      <w:spacing w:before="36" w:after="36"/>
    </w:pPr>
  </w:style>
  <w:style w:type="paragraph" w:customStyle="1" w:styleId="Author">
    <w:name w:val="Author"/>
    <w:next w:val="BodyText"/>
    <w:qFormat/>
    <w:rsid w:val="000142D7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0142D7"/>
    <w:pPr>
      <w:keepNext/>
      <w:keepLines/>
      <w:spacing w:after="200" w:line="240" w:lineRule="auto"/>
      <w:jc w:val="center"/>
    </w:pPr>
    <w:rPr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0142D7"/>
    <w:rPr>
      <w:kern w:val="0"/>
      <w:sz w:val="24"/>
      <w:szCs w:val="24"/>
      <w14:ligatures w14:val="none"/>
    </w:rPr>
  </w:style>
  <w:style w:type="paragraph" w:customStyle="1" w:styleId="AbstractTitle">
    <w:name w:val="Abstract Title"/>
    <w:basedOn w:val="Normal"/>
    <w:next w:val="Abstract"/>
    <w:qFormat/>
    <w:rsid w:val="000142D7"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0142D7"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0142D7"/>
  </w:style>
  <w:style w:type="paragraph" w:styleId="BlockText">
    <w:name w:val="Block Text"/>
    <w:basedOn w:val="BodyText"/>
    <w:next w:val="BodyText"/>
    <w:uiPriority w:val="9"/>
    <w:unhideWhenUsed/>
    <w:qFormat/>
    <w:rsid w:val="000142D7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0142D7"/>
  </w:style>
  <w:style w:type="character" w:customStyle="1" w:styleId="FootnoteTextChar">
    <w:name w:val="Footnote Text Char"/>
    <w:basedOn w:val="DefaultParagraphFont"/>
    <w:link w:val="FootnoteText"/>
    <w:uiPriority w:val="9"/>
    <w:rsid w:val="000142D7"/>
    <w:rPr>
      <w:kern w:val="0"/>
      <w:sz w:val="24"/>
      <w:szCs w:val="24"/>
      <w14:ligatures w14:val="none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0142D7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0142D7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0142D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0142D7"/>
  </w:style>
  <w:style w:type="paragraph" w:styleId="Caption">
    <w:name w:val="caption"/>
    <w:basedOn w:val="Normal"/>
    <w:link w:val="CaptionChar"/>
    <w:rsid w:val="000142D7"/>
    <w:pPr>
      <w:spacing w:after="120"/>
    </w:pPr>
    <w:rPr>
      <w:i/>
    </w:rPr>
  </w:style>
  <w:style w:type="paragraph" w:customStyle="1" w:styleId="TableCaption">
    <w:name w:val="Table Caption"/>
    <w:basedOn w:val="Caption"/>
    <w:rsid w:val="000142D7"/>
    <w:pPr>
      <w:keepNext/>
    </w:pPr>
  </w:style>
  <w:style w:type="paragraph" w:customStyle="1" w:styleId="ImageCaption">
    <w:name w:val="Image Caption"/>
    <w:basedOn w:val="Caption"/>
    <w:rsid w:val="000142D7"/>
  </w:style>
  <w:style w:type="paragraph" w:customStyle="1" w:styleId="Figure">
    <w:name w:val="Figure"/>
    <w:basedOn w:val="Normal"/>
    <w:rsid w:val="000142D7"/>
  </w:style>
  <w:style w:type="paragraph" w:customStyle="1" w:styleId="CaptionedFigure">
    <w:name w:val="Captioned Figure"/>
    <w:basedOn w:val="Figure"/>
    <w:rsid w:val="000142D7"/>
    <w:pPr>
      <w:keepNext/>
    </w:pPr>
  </w:style>
  <w:style w:type="character" w:customStyle="1" w:styleId="CaptionChar">
    <w:name w:val="Caption Char"/>
    <w:basedOn w:val="DefaultParagraphFont"/>
    <w:link w:val="Caption"/>
    <w:rsid w:val="000142D7"/>
    <w:rPr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0142D7"/>
    <w:rPr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0142D7"/>
    <w:rPr>
      <w:i/>
      <w:kern w:val="0"/>
      <w:sz w:val="24"/>
      <w:szCs w:val="24"/>
      <w:vertAlign w:val="superscript"/>
      <w14:ligatures w14:val="none"/>
    </w:rPr>
  </w:style>
  <w:style w:type="character" w:styleId="Hyperlink">
    <w:name w:val="Hyperlink"/>
    <w:basedOn w:val="CaptionChar"/>
    <w:rsid w:val="000142D7"/>
    <w:rPr>
      <w:i/>
      <w:color w:val="156082" w:themeColor="accent1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0142D7"/>
    <w:pPr>
      <w:spacing w:before="240"/>
      <w:outlineLvl w:val="9"/>
    </w:pPr>
  </w:style>
  <w:style w:type="paragraph" w:customStyle="1" w:styleId="SourceCode">
    <w:name w:val="Source Code"/>
    <w:basedOn w:val="Normal"/>
    <w:link w:val="VerbatimChar"/>
    <w:rsid w:val="000142D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0142D7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0142D7"/>
    <w:rPr>
      <w:rFonts w:ascii="Consolas" w:hAnsi="Consolas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0142D7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0142D7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0142D7"/>
    <w:rPr>
      <w:rFonts w:ascii="Consolas" w:hAnsi="Consolas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0142D7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0142D7"/>
    <w:rPr>
      <w:rFonts w:ascii="Consolas" w:hAnsi="Consolas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0142D7"/>
    <w:rPr>
      <w:rFonts w:ascii="Consolas" w:hAnsi="Consolas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0142D7"/>
    <w:rPr>
      <w:rFonts w:ascii="Consolas" w:hAnsi="Consolas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0142D7"/>
    <w:rPr>
      <w:rFonts w:ascii="Consolas" w:hAnsi="Consolas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0142D7"/>
    <w:rPr>
      <w:rFonts w:ascii="Consolas" w:hAnsi="Consolas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0142D7"/>
    <w:rPr>
      <w:rFonts w:ascii="Consolas" w:hAnsi="Consolas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0142D7"/>
    <w:rPr>
      <w:rFonts w:ascii="Consolas" w:hAnsi="Consolas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0142D7"/>
    <w:rPr>
      <w:rFonts w:ascii="Consolas" w:hAnsi="Consolas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0142D7"/>
    <w:rPr>
      <w:rFonts w:ascii="Consolas" w:hAnsi="Consolas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0142D7"/>
    <w:rPr>
      <w:rFonts w:ascii="Consolas" w:hAnsi="Consolas"/>
      <w:i/>
      <w:kern w:val="0"/>
      <w:sz w:val="24"/>
      <w:szCs w:val="24"/>
      <w:shd w:val="clear" w:color="auto" w:fill="F8F8F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1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006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006"/>
    <w:rPr>
      <w:sz w:val="20"/>
      <w:szCs w:val="20"/>
    </w:rPr>
  </w:style>
  <w:style w:type="table" w:styleId="TableGrid">
    <w:name w:val="Table Grid"/>
    <w:basedOn w:val="TableNormal"/>
    <w:uiPriority w:val="39"/>
    <w:rsid w:val="006C1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F42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DDE"/>
    <w:pPr>
      <w:spacing w:after="20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DD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220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stein, Adrienne</dc:creator>
  <cp:keywords/>
  <dc:description/>
  <cp:lastModifiedBy>Epstein, Adrienne</cp:lastModifiedBy>
  <cp:revision>3</cp:revision>
  <dcterms:created xsi:type="dcterms:W3CDTF">2025-12-17T15:49:00Z</dcterms:created>
  <dcterms:modified xsi:type="dcterms:W3CDTF">2025-12-17T16:03:00Z</dcterms:modified>
</cp:coreProperties>
</file>